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9F0D" w14:textId="7A293418" w:rsidR="004943A5" w:rsidRDefault="004943A5" w:rsidP="004943A5">
      <w:pPr>
        <w:pStyle w:val="Heading1"/>
      </w:pPr>
      <w:r>
        <w:t>Appendix</w:t>
      </w:r>
    </w:p>
    <w:p w14:paraId="44DABCFC" w14:textId="30474E0B" w:rsidR="004943A5" w:rsidRDefault="004943A5" w:rsidP="00D33676">
      <w:pPr>
        <w:pStyle w:val="Heading2"/>
        <w:jc w:val="center"/>
      </w:pPr>
      <w:r>
        <w:t>Energy</w:t>
      </w:r>
    </w:p>
    <w:p w14:paraId="464E58B7" w14:textId="660B49EE" w:rsidR="004943A5" w:rsidRPr="00D33676" w:rsidRDefault="004943A5" w:rsidP="004943A5">
      <w:pPr>
        <w:pStyle w:val="ListParagraph"/>
        <w:numPr>
          <w:ilvl w:val="0"/>
          <w:numId w:val="39"/>
        </w:numPr>
        <w:rPr>
          <w:b/>
        </w:rPr>
      </w:pPr>
      <w:r>
        <w:t>I feel ‘alive’ whenever I think of my academic studies (e.g., mathematics).</w:t>
      </w:r>
    </w:p>
    <w:p w14:paraId="3C025BC3" w14:textId="7B640CDD" w:rsidR="004943A5" w:rsidRPr="00D33676" w:rsidRDefault="004943A5" w:rsidP="004943A5">
      <w:pPr>
        <w:pStyle w:val="ListParagraph"/>
        <w:numPr>
          <w:ilvl w:val="0"/>
          <w:numId w:val="39"/>
        </w:numPr>
        <w:rPr>
          <w:b/>
        </w:rPr>
      </w:pPr>
      <w:r>
        <w:t>I have this state of ‘adrenaline’ whenever I think of my academic studies (e.g., mathematics).</w:t>
      </w:r>
    </w:p>
    <w:p w14:paraId="484E6F2C" w14:textId="5A21E609" w:rsidR="00D33676" w:rsidRPr="00D33676" w:rsidRDefault="00D33676" w:rsidP="004943A5">
      <w:pPr>
        <w:pStyle w:val="ListParagraph"/>
        <w:numPr>
          <w:ilvl w:val="0"/>
          <w:numId w:val="39"/>
        </w:numPr>
        <w:rPr>
          <w:b/>
        </w:rPr>
      </w:pPr>
      <w:r>
        <w:t>I feel that I have this ‘mental strength’, which could me succeed in academic studies (e.g., mathematics).</w:t>
      </w:r>
    </w:p>
    <w:p w14:paraId="75C2E212" w14:textId="3059A84F" w:rsidR="004943A5" w:rsidRPr="00D33676" w:rsidRDefault="00D33676" w:rsidP="00D33676">
      <w:pPr>
        <w:pStyle w:val="ListParagraph"/>
        <w:numPr>
          <w:ilvl w:val="0"/>
          <w:numId w:val="39"/>
        </w:numPr>
        <w:rPr>
          <w:b/>
        </w:rPr>
      </w:pPr>
      <w:r w:rsidRPr="00D33676">
        <w:rPr>
          <w:bCs/>
        </w:rPr>
        <w:t xml:space="preserve">I have </w:t>
      </w:r>
      <w:r>
        <w:rPr>
          <w:bCs/>
        </w:rPr>
        <w:t xml:space="preserve">this internal ‘excitement’, which I feel is helping me in my </w:t>
      </w:r>
      <w:r>
        <w:t>academic studies (e.g., mathematics).</w:t>
      </w:r>
    </w:p>
    <w:p w14:paraId="24D6CBC0" w14:textId="0BF08DE7" w:rsidR="004943A5" w:rsidRDefault="004943A5" w:rsidP="00D33676">
      <w:pPr>
        <w:pStyle w:val="Heading2"/>
        <w:jc w:val="center"/>
      </w:pPr>
      <w:r>
        <w:t>Sustaining</w:t>
      </w:r>
    </w:p>
    <w:p w14:paraId="5378CCAA" w14:textId="0A0F4E4A" w:rsidR="00D33676" w:rsidRDefault="004943A5" w:rsidP="00D33676">
      <w:pPr>
        <w:pStyle w:val="ListParagraph"/>
        <w:numPr>
          <w:ilvl w:val="0"/>
          <w:numId w:val="40"/>
        </w:numPr>
      </w:pPr>
      <w:r>
        <w:t xml:space="preserve">I want to continue on and do not want to stop with what I am doing (e.g., </w:t>
      </w:r>
      <w:r w:rsidR="00D33676">
        <w:t xml:space="preserve">mathematics </w:t>
      </w:r>
      <w:r>
        <w:t>learning)</w:t>
      </w:r>
      <w:r w:rsidR="00D33676">
        <w:t>.</w:t>
      </w:r>
    </w:p>
    <w:p w14:paraId="5DF2B5FF" w14:textId="3CB90AAB" w:rsidR="004943A5" w:rsidRDefault="004943A5" w:rsidP="00D33676">
      <w:pPr>
        <w:pStyle w:val="ListParagraph"/>
        <w:numPr>
          <w:ilvl w:val="0"/>
          <w:numId w:val="40"/>
        </w:numPr>
      </w:pPr>
      <w:r>
        <w:t>I want to prolong this</w:t>
      </w:r>
      <w:r w:rsidR="00D33676">
        <w:t xml:space="preserve"> course of action</w:t>
      </w:r>
      <w:r>
        <w:t xml:space="preserve"> (e.g., my </w:t>
      </w:r>
      <w:r w:rsidR="00D33676">
        <w:t xml:space="preserve">mathematics </w:t>
      </w:r>
      <w:r>
        <w:t>learning) as much as possible.</w:t>
      </w:r>
    </w:p>
    <w:p w14:paraId="21DB0A94" w14:textId="0384BDB2" w:rsidR="00D33676" w:rsidRDefault="00D33676" w:rsidP="00D33676">
      <w:pPr>
        <w:pStyle w:val="ListParagraph"/>
        <w:numPr>
          <w:ilvl w:val="0"/>
          <w:numId w:val="40"/>
        </w:numPr>
      </w:pPr>
      <w:r>
        <w:t xml:space="preserve">I </w:t>
      </w:r>
      <w:r w:rsidR="005750B2">
        <w:t>do not want to stop this course of action (e.g., my mathematics learning).</w:t>
      </w:r>
    </w:p>
    <w:p w14:paraId="0AF0D2C9" w14:textId="6A1F0790" w:rsidR="005750B2" w:rsidRPr="00DF6774" w:rsidRDefault="00C07361" w:rsidP="00D33676">
      <w:pPr>
        <w:pStyle w:val="ListParagraph"/>
        <w:numPr>
          <w:ilvl w:val="0"/>
          <w:numId w:val="40"/>
        </w:numPr>
      </w:pPr>
      <w:r>
        <w:t xml:space="preserve">It is important for me </w:t>
      </w:r>
      <w:r w:rsidR="00200082">
        <w:t>to keep ‘sustaining’ with what I am doing (e.g., my mathematics learning).</w:t>
      </w:r>
    </w:p>
    <w:sectPr w:rsidR="005750B2" w:rsidRPr="00DF6774" w:rsidSect="009308C2">
      <w:headerReference w:type="default" r:id="rId8"/>
      <w:pgSz w:w="11909" w:h="16834" w:code="9"/>
      <w:pgMar w:top="1008" w:right="1296" w:bottom="1152" w:left="1296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B040A" w14:textId="77777777" w:rsidR="009D5089" w:rsidRDefault="009D5089" w:rsidP="001E08BE">
      <w:pPr>
        <w:spacing w:before="0" w:after="0" w:line="240" w:lineRule="auto"/>
      </w:pPr>
      <w:r>
        <w:separator/>
      </w:r>
    </w:p>
  </w:endnote>
  <w:endnote w:type="continuationSeparator" w:id="0">
    <w:p w14:paraId="0AEE3C02" w14:textId="77777777" w:rsidR="009D5089" w:rsidRDefault="009D5089" w:rsidP="001E08B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59334" w14:textId="77777777" w:rsidR="009D5089" w:rsidRDefault="009D5089" w:rsidP="001E08BE">
      <w:pPr>
        <w:spacing w:before="0" w:after="0" w:line="240" w:lineRule="auto"/>
      </w:pPr>
      <w:r>
        <w:separator/>
      </w:r>
    </w:p>
  </w:footnote>
  <w:footnote w:type="continuationSeparator" w:id="0">
    <w:p w14:paraId="00415E6D" w14:textId="77777777" w:rsidR="009D5089" w:rsidRDefault="009D5089" w:rsidP="001E08B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background1" w:themeShade="7F"/>
        <w:spacing w:val="60"/>
      </w:rPr>
      <w:id w:val="1007102387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72926584" w14:textId="18BA02FF" w:rsidR="00D613AA" w:rsidRDefault="00D613AA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F4E" w:rsidRPr="00932F4E">
          <w:rPr>
            <w:b/>
            <w:bCs/>
            <w:noProof/>
          </w:rPr>
          <w:t>51</w:t>
        </w:r>
        <w:r>
          <w:rPr>
            <w:b/>
            <w:bCs/>
            <w:noProof/>
          </w:rPr>
          <w:fldChar w:fldCharType="end"/>
        </w:r>
      </w:p>
    </w:sdtContent>
  </w:sdt>
  <w:p w14:paraId="0FF37B10" w14:textId="77777777" w:rsidR="00D613AA" w:rsidRDefault="00D613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426F"/>
    <w:multiLevelType w:val="hybridMultilevel"/>
    <w:tmpl w:val="EC1A2E7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1131F"/>
    <w:multiLevelType w:val="hybridMultilevel"/>
    <w:tmpl w:val="1346B2B0"/>
    <w:lvl w:ilvl="0" w:tplc="B7B07BF4">
      <w:start w:val="1"/>
      <w:numFmt w:val="lowerRoman"/>
      <w:lvlText w:val="%1."/>
      <w:lvlJc w:val="right"/>
      <w:pPr>
        <w:ind w:left="1080" w:hanging="360"/>
      </w:pPr>
      <w:rPr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6E7A26"/>
    <w:multiLevelType w:val="hybridMultilevel"/>
    <w:tmpl w:val="60DA162A"/>
    <w:lvl w:ilvl="0" w:tplc="0C09001B">
      <w:start w:val="1"/>
      <w:numFmt w:val="lowerRoman"/>
      <w:lvlText w:val="%1."/>
      <w:lvlJc w:val="right"/>
      <w:pPr>
        <w:ind w:left="-360" w:hanging="360"/>
      </w:pPr>
    </w:lvl>
    <w:lvl w:ilvl="1" w:tplc="5A3666D0">
      <w:start w:val="1"/>
      <w:numFmt w:val="lowerRoman"/>
      <w:lvlText w:val="(%2)"/>
      <w:lvlJc w:val="left"/>
      <w:pPr>
        <w:ind w:left="72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080" w:hanging="180"/>
      </w:pPr>
    </w:lvl>
    <w:lvl w:ilvl="3" w:tplc="0C09000F" w:tentative="1">
      <w:start w:val="1"/>
      <w:numFmt w:val="decimal"/>
      <w:lvlText w:val="%4."/>
      <w:lvlJc w:val="left"/>
      <w:pPr>
        <w:ind w:left="1800" w:hanging="360"/>
      </w:pPr>
    </w:lvl>
    <w:lvl w:ilvl="4" w:tplc="0C090019" w:tentative="1">
      <w:start w:val="1"/>
      <w:numFmt w:val="lowerLetter"/>
      <w:lvlText w:val="%5."/>
      <w:lvlJc w:val="left"/>
      <w:pPr>
        <w:ind w:left="2520" w:hanging="360"/>
      </w:pPr>
    </w:lvl>
    <w:lvl w:ilvl="5" w:tplc="0C09001B" w:tentative="1">
      <w:start w:val="1"/>
      <w:numFmt w:val="lowerRoman"/>
      <w:lvlText w:val="%6."/>
      <w:lvlJc w:val="right"/>
      <w:pPr>
        <w:ind w:left="3240" w:hanging="180"/>
      </w:pPr>
    </w:lvl>
    <w:lvl w:ilvl="6" w:tplc="0C09000F" w:tentative="1">
      <w:start w:val="1"/>
      <w:numFmt w:val="decimal"/>
      <w:lvlText w:val="%7."/>
      <w:lvlJc w:val="left"/>
      <w:pPr>
        <w:ind w:left="3960" w:hanging="360"/>
      </w:pPr>
    </w:lvl>
    <w:lvl w:ilvl="7" w:tplc="0C090019" w:tentative="1">
      <w:start w:val="1"/>
      <w:numFmt w:val="lowerLetter"/>
      <w:lvlText w:val="%8."/>
      <w:lvlJc w:val="left"/>
      <w:pPr>
        <w:ind w:left="4680" w:hanging="360"/>
      </w:pPr>
    </w:lvl>
    <w:lvl w:ilvl="8" w:tplc="0C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 w15:restartNumberingAfterBreak="0">
    <w:nsid w:val="022F7E39"/>
    <w:multiLevelType w:val="hybridMultilevel"/>
    <w:tmpl w:val="4604803C"/>
    <w:lvl w:ilvl="0" w:tplc="00C85A2E">
      <w:start w:val="1"/>
      <w:numFmt w:val="lowerRoman"/>
      <w:lvlText w:val="%1."/>
      <w:lvlJc w:val="righ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AE7B19"/>
    <w:multiLevelType w:val="hybridMultilevel"/>
    <w:tmpl w:val="9B8E1B5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48685E"/>
    <w:multiLevelType w:val="hybridMultilevel"/>
    <w:tmpl w:val="5622C7A0"/>
    <w:lvl w:ilvl="0" w:tplc="D4681C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E27ACE"/>
    <w:multiLevelType w:val="hybridMultilevel"/>
    <w:tmpl w:val="889E89DC"/>
    <w:lvl w:ilvl="0" w:tplc="9460A600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84307B"/>
    <w:multiLevelType w:val="hybridMultilevel"/>
    <w:tmpl w:val="29FE4D36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8FA1ECF"/>
    <w:multiLevelType w:val="hybridMultilevel"/>
    <w:tmpl w:val="E81294EE"/>
    <w:lvl w:ilvl="0" w:tplc="0C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C45728F"/>
    <w:multiLevelType w:val="hybridMultilevel"/>
    <w:tmpl w:val="38E88720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0F474D93"/>
    <w:multiLevelType w:val="hybridMultilevel"/>
    <w:tmpl w:val="7C94B91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813A7B"/>
    <w:multiLevelType w:val="hybridMultilevel"/>
    <w:tmpl w:val="C42664C4"/>
    <w:lvl w:ilvl="0" w:tplc="C7B04E36">
      <w:start w:val="1"/>
      <w:numFmt w:val="lowerRoman"/>
      <w:lvlText w:val="%1."/>
      <w:lvlJc w:val="right"/>
      <w:pPr>
        <w:ind w:left="1440" w:hanging="72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2A404F"/>
    <w:multiLevelType w:val="hybridMultilevel"/>
    <w:tmpl w:val="8ED612F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32224"/>
    <w:multiLevelType w:val="hybridMultilevel"/>
    <w:tmpl w:val="DCB00962"/>
    <w:lvl w:ilvl="0" w:tplc="0C09001B">
      <w:start w:val="1"/>
      <w:numFmt w:val="lowerRoman"/>
      <w:lvlText w:val="%1."/>
      <w:lvlJc w:val="righ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0F931C2"/>
    <w:multiLevelType w:val="hybridMultilevel"/>
    <w:tmpl w:val="5CE40CAC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2AE27F5"/>
    <w:multiLevelType w:val="hybridMultilevel"/>
    <w:tmpl w:val="1646FBC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4A2D78"/>
    <w:multiLevelType w:val="hybridMultilevel"/>
    <w:tmpl w:val="1046A6B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75227A1"/>
    <w:multiLevelType w:val="hybridMultilevel"/>
    <w:tmpl w:val="080E81F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D5F4F0D"/>
    <w:multiLevelType w:val="hybridMultilevel"/>
    <w:tmpl w:val="F43AFDE6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DDE6115"/>
    <w:multiLevelType w:val="hybridMultilevel"/>
    <w:tmpl w:val="B7F8226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712D74"/>
    <w:multiLevelType w:val="hybridMultilevel"/>
    <w:tmpl w:val="DF7E7FA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BA6EC9"/>
    <w:multiLevelType w:val="hybridMultilevel"/>
    <w:tmpl w:val="B7E6962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73FF5"/>
    <w:multiLevelType w:val="hybridMultilevel"/>
    <w:tmpl w:val="B182647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580A85"/>
    <w:multiLevelType w:val="hybridMultilevel"/>
    <w:tmpl w:val="994EE2C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BDD5808"/>
    <w:multiLevelType w:val="hybridMultilevel"/>
    <w:tmpl w:val="CEB0C1D4"/>
    <w:lvl w:ilvl="0" w:tplc="0C09001B">
      <w:start w:val="1"/>
      <w:numFmt w:val="lowerRoman"/>
      <w:lvlText w:val="%1."/>
      <w:lvlJc w:val="right"/>
      <w:pPr>
        <w:ind w:left="1080" w:hanging="360"/>
      </w:pPr>
      <w:rPr>
        <w:b w:val="0"/>
        <w:bCs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CAA786E"/>
    <w:multiLevelType w:val="hybridMultilevel"/>
    <w:tmpl w:val="C8C2631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0173AC"/>
    <w:multiLevelType w:val="hybridMultilevel"/>
    <w:tmpl w:val="B6660788"/>
    <w:lvl w:ilvl="0" w:tplc="0C090005">
      <w:start w:val="1"/>
      <w:numFmt w:val="bullet"/>
      <w:lvlText w:val=""/>
      <w:lvlJc w:val="left"/>
      <w:pPr>
        <w:ind w:left="778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8" w15:restartNumberingAfterBreak="0">
    <w:nsid w:val="45604054"/>
    <w:multiLevelType w:val="hybridMultilevel"/>
    <w:tmpl w:val="554CD18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A34150"/>
    <w:multiLevelType w:val="hybridMultilevel"/>
    <w:tmpl w:val="C1A8BB30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CB7446F"/>
    <w:multiLevelType w:val="hybridMultilevel"/>
    <w:tmpl w:val="3A483F26"/>
    <w:lvl w:ilvl="0" w:tplc="EB04A8C4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FB3188"/>
    <w:multiLevelType w:val="hybridMultilevel"/>
    <w:tmpl w:val="EDD6DE34"/>
    <w:lvl w:ilvl="0" w:tplc="25A22326">
      <w:start w:val="1"/>
      <w:numFmt w:val="lowerRoman"/>
      <w:lvlText w:val="%1."/>
      <w:lvlJc w:val="righ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713713"/>
    <w:multiLevelType w:val="hybridMultilevel"/>
    <w:tmpl w:val="1138F5AA"/>
    <w:lvl w:ilvl="0" w:tplc="EB04A8C4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905FB7"/>
    <w:multiLevelType w:val="hybridMultilevel"/>
    <w:tmpl w:val="53822E9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347083"/>
    <w:multiLevelType w:val="hybridMultilevel"/>
    <w:tmpl w:val="36F4AE10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C223B21"/>
    <w:multiLevelType w:val="hybridMultilevel"/>
    <w:tmpl w:val="24E83D88"/>
    <w:lvl w:ilvl="0" w:tplc="EB04A8C4">
      <w:start w:val="1"/>
      <w:numFmt w:val="decimal"/>
      <w:lvlText w:val="%1."/>
      <w:lvlJc w:val="left"/>
      <w:pPr>
        <w:ind w:left="780" w:hanging="360"/>
      </w:pPr>
      <w:rPr>
        <w:b w:val="0"/>
        <w:bCs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6" w15:restartNumberingAfterBreak="0">
    <w:nsid w:val="5E0120B5"/>
    <w:multiLevelType w:val="hybridMultilevel"/>
    <w:tmpl w:val="FAD8BD6A"/>
    <w:lvl w:ilvl="0" w:tplc="A6AA343E">
      <w:start w:val="3"/>
      <w:numFmt w:val="lowerRoman"/>
      <w:lvlText w:val="%1."/>
      <w:lvlJc w:val="right"/>
      <w:pPr>
        <w:ind w:left="108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7B1C08"/>
    <w:multiLevelType w:val="hybridMultilevel"/>
    <w:tmpl w:val="960AAAAA"/>
    <w:lvl w:ilvl="0" w:tplc="E772AACE">
      <w:start w:val="2"/>
      <w:numFmt w:val="lowerRoman"/>
      <w:lvlText w:val="%1."/>
      <w:lvlJc w:val="righ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530176"/>
    <w:multiLevelType w:val="hybridMultilevel"/>
    <w:tmpl w:val="5A2A87AA"/>
    <w:lvl w:ilvl="0" w:tplc="9E50F210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F54D30"/>
    <w:multiLevelType w:val="hybridMultilevel"/>
    <w:tmpl w:val="469EB2B0"/>
    <w:lvl w:ilvl="0" w:tplc="77B6F8B4">
      <w:start w:val="3"/>
      <w:numFmt w:val="lowerRoman"/>
      <w:lvlText w:val="%1."/>
      <w:lvlJc w:val="right"/>
      <w:pPr>
        <w:ind w:left="108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B7521B"/>
    <w:multiLevelType w:val="hybridMultilevel"/>
    <w:tmpl w:val="7312F0C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3607D65"/>
    <w:multiLevelType w:val="hybridMultilevel"/>
    <w:tmpl w:val="61F20FD0"/>
    <w:lvl w:ilvl="0" w:tplc="DE0AEABC">
      <w:start w:val="1"/>
      <w:numFmt w:val="lowerRoman"/>
      <w:lvlText w:val="%1."/>
      <w:lvlJc w:val="right"/>
      <w:pPr>
        <w:ind w:left="108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F671B0"/>
    <w:multiLevelType w:val="hybridMultilevel"/>
    <w:tmpl w:val="1138F5AA"/>
    <w:lvl w:ilvl="0" w:tplc="EB04A8C4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394BD0"/>
    <w:multiLevelType w:val="hybridMultilevel"/>
    <w:tmpl w:val="683C51AC"/>
    <w:lvl w:ilvl="0" w:tplc="76C4C8B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5D54328"/>
    <w:multiLevelType w:val="hybridMultilevel"/>
    <w:tmpl w:val="96EA3E7C"/>
    <w:lvl w:ilvl="0" w:tplc="0C090005">
      <w:start w:val="1"/>
      <w:numFmt w:val="bullet"/>
      <w:lvlText w:val=""/>
      <w:lvlJc w:val="left"/>
      <w:pPr>
        <w:ind w:left="1058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778" w:hanging="360"/>
      </w:pPr>
    </w:lvl>
    <w:lvl w:ilvl="2" w:tplc="0C09001B" w:tentative="1">
      <w:start w:val="1"/>
      <w:numFmt w:val="lowerRoman"/>
      <w:lvlText w:val="%3."/>
      <w:lvlJc w:val="right"/>
      <w:pPr>
        <w:ind w:left="2498" w:hanging="180"/>
      </w:pPr>
    </w:lvl>
    <w:lvl w:ilvl="3" w:tplc="0C09000F" w:tentative="1">
      <w:start w:val="1"/>
      <w:numFmt w:val="decimal"/>
      <w:lvlText w:val="%4."/>
      <w:lvlJc w:val="left"/>
      <w:pPr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ind w:left="6818" w:hanging="180"/>
      </w:pPr>
    </w:lvl>
  </w:abstractNum>
  <w:abstractNum w:abstractNumId="45" w15:restartNumberingAfterBreak="0">
    <w:nsid w:val="76E15EF6"/>
    <w:multiLevelType w:val="hybridMultilevel"/>
    <w:tmpl w:val="AFF4BA5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1B41FD"/>
    <w:multiLevelType w:val="hybridMultilevel"/>
    <w:tmpl w:val="7174CD6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5"/>
  </w:num>
  <w:num w:numId="4">
    <w:abstractNumId w:val="9"/>
  </w:num>
  <w:num w:numId="5">
    <w:abstractNumId w:val="26"/>
  </w:num>
  <w:num w:numId="6">
    <w:abstractNumId w:val="45"/>
  </w:num>
  <w:num w:numId="7">
    <w:abstractNumId w:val="4"/>
  </w:num>
  <w:num w:numId="8">
    <w:abstractNumId w:val="2"/>
  </w:num>
  <w:num w:numId="9">
    <w:abstractNumId w:val="34"/>
  </w:num>
  <w:num w:numId="10">
    <w:abstractNumId w:val="37"/>
  </w:num>
  <w:num w:numId="11">
    <w:abstractNumId w:val="32"/>
  </w:num>
  <w:num w:numId="12">
    <w:abstractNumId w:val="27"/>
  </w:num>
  <w:num w:numId="13">
    <w:abstractNumId w:val="22"/>
  </w:num>
  <w:num w:numId="14">
    <w:abstractNumId w:val="21"/>
  </w:num>
  <w:num w:numId="15">
    <w:abstractNumId w:val="16"/>
  </w:num>
  <w:num w:numId="16">
    <w:abstractNumId w:val="25"/>
  </w:num>
  <w:num w:numId="17">
    <w:abstractNumId w:val="19"/>
  </w:num>
  <w:num w:numId="18">
    <w:abstractNumId w:val="1"/>
  </w:num>
  <w:num w:numId="19">
    <w:abstractNumId w:val="14"/>
  </w:num>
  <w:num w:numId="20">
    <w:abstractNumId w:val="3"/>
  </w:num>
  <w:num w:numId="21">
    <w:abstractNumId w:val="39"/>
  </w:num>
  <w:num w:numId="22">
    <w:abstractNumId w:val="41"/>
  </w:num>
  <w:num w:numId="23">
    <w:abstractNumId w:val="29"/>
  </w:num>
  <w:num w:numId="24">
    <w:abstractNumId w:val="5"/>
  </w:num>
  <w:num w:numId="25">
    <w:abstractNumId w:val="38"/>
  </w:num>
  <w:num w:numId="26">
    <w:abstractNumId w:val="8"/>
  </w:num>
  <w:num w:numId="27">
    <w:abstractNumId w:val="40"/>
  </w:num>
  <w:num w:numId="28">
    <w:abstractNumId w:val="20"/>
  </w:num>
  <w:num w:numId="29">
    <w:abstractNumId w:val="33"/>
  </w:num>
  <w:num w:numId="30">
    <w:abstractNumId w:val="28"/>
  </w:num>
  <w:num w:numId="31">
    <w:abstractNumId w:val="46"/>
  </w:num>
  <w:num w:numId="32">
    <w:abstractNumId w:val="12"/>
  </w:num>
  <w:num w:numId="33">
    <w:abstractNumId w:val="0"/>
  </w:num>
  <w:num w:numId="34">
    <w:abstractNumId w:val="44"/>
  </w:num>
  <w:num w:numId="35">
    <w:abstractNumId w:val="31"/>
  </w:num>
  <w:num w:numId="36">
    <w:abstractNumId w:val="6"/>
  </w:num>
  <w:num w:numId="37">
    <w:abstractNumId w:val="36"/>
  </w:num>
  <w:num w:numId="38">
    <w:abstractNumId w:val="42"/>
  </w:num>
  <w:num w:numId="39">
    <w:abstractNumId w:val="35"/>
  </w:num>
  <w:num w:numId="40">
    <w:abstractNumId w:val="30"/>
  </w:num>
  <w:num w:numId="41">
    <w:abstractNumId w:val="43"/>
  </w:num>
  <w:num w:numId="42">
    <w:abstractNumId w:val="11"/>
  </w:num>
  <w:num w:numId="43">
    <w:abstractNumId w:val="18"/>
  </w:num>
  <w:num w:numId="44">
    <w:abstractNumId w:val="17"/>
  </w:num>
  <w:num w:numId="45">
    <w:abstractNumId w:val="23"/>
  </w:num>
  <w:num w:numId="46">
    <w:abstractNumId w:val="24"/>
  </w:num>
  <w:num w:numId="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drawingGridHorizontalSpacing w:val="9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v59wzwz05tped5rupsx9tdafav255dxt5&quot;&gt;My EndNote Library (Phan.h.p)-Saved-Saved-Saved 290819-Saved-Saved-Saved-Saved-Saved-Saved-Saved&lt;record-ids&gt;&lt;item&gt;5&lt;/item&gt;&lt;item&gt;9&lt;/item&gt;&lt;item&gt;10&lt;/item&gt;&lt;item&gt;11&lt;/item&gt;&lt;item&gt;35&lt;/item&gt;&lt;item&gt;37&lt;/item&gt;&lt;item&gt;38&lt;/item&gt;&lt;item&gt;41&lt;/item&gt;&lt;item&gt;52&lt;/item&gt;&lt;item&gt;81&lt;/item&gt;&lt;item&gt;88&lt;/item&gt;&lt;item&gt;92&lt;/item&gt;&lt;item&gt;105&lt;/item&gt;&lt;item&gt;120&lt;/item&gt;&lt;item&gt;219&lt;/item&gt;&lt;item&gt;266&lt;/item&gt;&lt;item&gt;273&lt;/item&gt;&lt;item&gt;313&lt;/item&gt;&lt;item&gt;547&lt;/item&gt;&lt;item&gt;549&lt;/item&gt;&lt;item&gt;550&lt;/item&gt;&lt;item&gt;576&lt;/item&gt;&lt;item&gt;679&lt;/item&gt;&lt;item&gt;682&lt;/item&gt;&lt;item&gt;684&lt;/item&gt;&lt;item&gt;685&lt;/item&gt;&lt;item&gt;698&lt;/item&gt;&lt;item&gt;699&lt;/item&gt;&lt;item&gt;720&lt;/item&gt;&lt;item&gt;721&lt;/item&gt;&lt;item&gt;856&lt;/item&gt;&lt;item&gt;974&lt;/item&gt;&lt;item&gt;976&lt;/item&gt;&lt;item&gt;977&lt;/item&gt;&lt;item&gt;1002&lt;/item&gt;&lt;item&gt;1061&lt;/item&gt;&lt;item&gt;1066&lt;/item&gt;&lt;item&gt;1086&lt;/item&gt;&lt;item&gt;1116&lt;/item&gt;&lt;item&gt;1179&lt;/item&gt;&lt;item&gt;1187&lt;/item&gt;&lt;item&gt;1195&lt;/item&gt;&lt;item&gt;1240&lt;/item&gt;&lt;item&gt;1269&lt;/item&gt;&lt;item&gt;1281&lt;/item&gt;&lt;item&gt;1332&lt;/item&gt;&lt;item&gt;1452&lt;/item&gt;&lt;item&gt;1520&lt;/item&gt;&lt;item&gt;1521&lt;/item&gt;&lt;item&gt;1547&lt;/item&gt;&lt;item&gt;1666&lt;/item&gt;&lt;item&gt;1743&lt;/item&gt;&lt;item&gt;1813&lt;/item&gt;&lt;item&gt;2016&lt;/item&gt;&lt;item&gt;2163&lt;/item&gt;&lt;item&gt;2300&lt;/item&gt;&lt;item&gt;2322&lt;/item&gt;&lt;item&gt;2342&lt;/item&gt;&lt;item&gt;2344&lt;/item&gt;&lt;item&gt;2345&lt;/item&gt;&lt;item&gt;2346&lt;/item&gt;&lt;item&gt;2347&lt;/item&gt;&lt;item&gt;2353&lt;/item&gt;&lt;item&gt;2355&lt;/item&gt;&lt;item&gt;2379&lt;/item&gt;&lt;item&gt;2388&lt;/item&gt;&lt;item&gt;2395&lt;/item&gt;&lt;item&gt;2404&lt;/item&gt;&lt;item&gt;2405&lt;/item&gt;&lt;item&gt;2408&lt;/item&gt;&lt;item&gt;2409&lt;/item&gt;&lt;item&gt;2410&lt;/item&gt;&lt;item&gt;2484&lt;/item&gt;&lt;item&gt;2505&lt;/item&gt;&lt;item&gt;2572&lt;/item&gt;&lt;item&gt;2575&lt;/item&gt;&lt;item&gt;2576&lt;/item&gt;&lt;item&gt;2579&lt;/item&gt;&lt;item&gt;2652&lt;/item&gt;&lt;item&gt;2802&lt;/item&gt;&lt;item&gt;2851&lt;/item&gt;&lt;item&gt;2852&lt;/item&gt;&lt;item&gt;2906&lt;/item&gt;&lt;item&gt;2931&lt;/item&gt;&lt;item&gt;2957&lt;/item&gt;&lt;item&gt;3025&lt;/item&gt;&lt;item&gt;3111&lt;/item&gt;&lt;item&gt;3114&lt;/item&gt;&lt;item&gt;3138&lt;/item&gt;&lt;item&gt;3181&lt;/item&gt;&lt;item&gt;287471&lt;/item&gt;&lt;item&gt;287516&lt;/item&gt;&lt;item&gt;287517&lt;/item&gt;&lt;item&gt;287521&lt;/item&gt;&lt;item&gt;287528&lt;/item&gt;&lt;item&gt;287558&lt;/item&gt;&lt;item&gt;287577&lt;/item&gt;&lt;item&gt;287580&lt;/item&gt;&lt;item&gt;287609&lt;/item&gt;&lt;item&gt;287679&lt;/item&gt;&lt;item&gt;287695&lt;/item&gt;&lt;item&gt;287696&lt;/item&gt;&lt;item&gt;287722&lt;/item&gt;&lt;/record-ids&gt;&lt;/item&gt;&lt;/Libraries&gt;"/>
  </w:docVars>
  <w:rsids>
    <w:rsidRoot w:val="001E08BE"/>
    <w:rsid w:val="0000063A"/>
    <w:rsid w:val="00000949"/>
    <w:rsid w:val="000025E8"/>
    <w:rsid w:val="00002751"/>
    <w:rsid w:val="000040FC"/>
    <w:rsid w:val="0000444C"/>
    <w:rsid w:val="00004A64"/>
    <w:rsid w:val="00004C7B"/>
    <w:rsid w:val="00004E28"/>
    <w:rsid w:val="00010233"/>
    <w:rsid w:val="000105C9"/>
    <w:rsid w:val="00010B86"/>
    <w:rsid w:val="00011656"/>
    <w:rsid w:val="00012695"/>
    <w:rsid w:val="00014E7B"/>
    <w:rsid w:val="000166E0"/>
    <w:rsid w:val="00016FE8"/>
    <w:rsid w:val="00017ED6"/>
    <w:rsid w:val="000221E6"/>
    <w:rsid w:val="00022976"/>
    <w:rsid w:val="00023941"/>
    <w:rsid w:val="00023B2E"/>
    <w:rsid w:val="0002589D"/>
    <w:rsid w:val="00025D36"/>
    <w:rsid w:val="00025EDB"/>
    <w:rsid w:val="00026B01"/>
    <w:rsid w:val="0003025F"/>
    <w:rsid w:val="0003043B"/>
    <w:rsid w:val="00030ED6"/>
    <w:rsid w:val="00032582"/>
    <w:rsid w:val="00032EDC"/>
    <w:rsid w:val="00033652"/>
    <w:rsid w:val="00033A3D"/>
    <w:rsid w:val="00034D1D"/>
    <w:rsid w:val="00035021"/>
    <w:rsid w:val="000372B9"/>
    <w:rsid w:val="000401D5"/>
    <w:rsid w:val="00040F61"/>
    <w:rsid w:val="00042278"/>
    <w:rsid w:val="000431AF"/>
    <w:rsid w:val="00044955"/>
    <w:rsid w:val="00044BFD"/>
    <w:rsid w:val="00045CBF"/>
    <w:rsid w:val="00046056"/>
    <w:rsid w:val="00046CF8"/>
    <w:rsid w:val="00050C47"/>
    <w:rsid w:val="000518C2"/>
    <w:rsid w:val="00053132"/>
    <w:rsid w:val="000532C7"/>
    <w:rsid w:val="00053EDB"/>
    <w:rsid w:val="00054CE4"/>
    <w:rsid w:val="00057244"/>
    <w:rsid w:val="000573B7"/>
    <w:rsid w:val="00060338"/>
    <w:rsid w:val="00060551"/>
    <w:rsid w:val="00060D45"/>
    <w:rsid w:val="00061462"/>
    <w:rsid w:val="00062645"/>
    <w:rsid w:val="00064250"/>
    <w:rsid w:val="0006484B"/>
    <w:rsid w:val="000654F4"/>
    <w:rsid w:val="00067078"/>
    <w:rsid w:val="0007007C"/>
    <w:rsid w:val="00071C25"/>
    <w:rsid w:val="0007223A"/>
    <w:rsid w:val="000722B5"/>
    <w:rsid w:val="00072A3E"/>
    <w:rsid w:val="000730AD"/>
    <w:rsid w:val="0007572A"/>
    <w:rsid w:val="00077E64"/>
    <w:rsid w:val="0008015A"/>
    <w:rsid w:val="00080D03"/>
    <w:rsid w:val="00081037"/>
    <w:rsid w:val="00081737"/>
    <w:rsid w:val="000817A2"/>
    <w:rsid w:val="00081AEB"/>
    <w:rsid w:val="00081B54"/>
    <w:rsid w:val="000824B6"/>
    <w:rsid w:val="000824D8"/>
    <w:rsid w:val="00082DF1"/>
    <w:rsid w:val="0008329C"/>
    <w:rsid w:val="00084972"/>
    <w:rsid w:val="00084B07"/>
    <w:rsid w:val="00084CE6"/>
    <w:rsid w:val="000866E3"/>
    <w:rsid w:val="00087FA9"/>
    <w:rsid w:val="00091382"/>
    <w:rsid w:val="000921F8"/>
    <w:rsid w:val="00092968"/>
    <w:rsid w:val="000932A7"/>
    <w:rsid w:val="000940DC"/>
    <w:rsid w:val="000961AF"/>
    <w:rsid w:val="00096CCD"/>
    <w:rsid w:val="00096F4B"/>
    <w:rsid w:val="000972FD"/>
    <w:rsid w:val="000A017D"/>
    <w:rsid w:val="000A0DBB"/>
    <w:rsid w:val="000A1B35"/>
    <w:rsid w:val="000A36F9"/>
    <w:rsid w:val="000A6163"/>
    <w:rsid w:val="000B0711"/>
    <w:rsid w:val="000B0DB3"/>
    <w:rsid w:val="000B0FE9"/>
    <w:rsid w:val="000B256E"/>
    <w:rsid w:val="000B5933"/>
    <w:rsid w:val="000B70D5"/>
    <w:rsid w:val="000B7BCA"/>
    <w:rsid w:val="000B7ED0"/>
    <w:rsid w:val="000C010E"/>
    <w:rsid w:val="000C39C6"/>
    <w:rsid w:val="000C55DE"/>
    <w:rsid w:val="000C68A0"/>
    <w:rsid w:val="000C6CA9"/>
    <w:rsid w:val="000D2FED"/>
    <w:rsid w:val="000D3206"/>
    <w:rsid w:val="000E12EC"/>
    <w:rsid w:val="000E1622"/>
    <w:rsid w:val="000E1A0C"/>
    <w:rsid w:val="000E1CBD"/>
    <w:rsid w:val="000E2E08"/>
    <w:rsid w:val="000E3D8C"/>
    <w:rsid w:val="000E411D"/>
    <w:rsid w:val="000E5F4E"/>
    <w:rsid w:val="000E7A3C"/>
    <w:rsid w:val="000F014C"/>
    <w:rsid w:val="000F058D"/>
    <w:rsid w:val="000F07D8"/>
    <w:rsid w:val="000F17A3"/>
    <w:rsid w:val="000F1914"/>
    <w:rsid w:val="000F2229"/>
    <w:rsid w:val="000F2A60"/>
    <w:rsid w:val="000F5BE3"/>
    <w:rsid w:val="000F66F5"/>
    <w:rsid w:val="000F670E"/>
    <w:rsid w:val="0010036E"/>
    <w:rsid w:val="001004E8"/>
    <w:rsid w:val="00100C55"/>
    <w:rsid w:val="00101CEF"/>
    <w:rsid w:val="00102325"/>
    <w:rsid w:val="00103438"/>
    <w:rsid w:val="001037DE"/>
    <w:rsid w:val="001039C9"/>
    <w:rsid w:val="00103E1E"/>
    <w:rsid w:val="00104749"/>
    <w:rsid w:val="00104B02"/>
    <w:rsid w:val="00105E55"/>
    <w:rsid w:val="001078DC"/>
    <w:rsid w:val="00112696"/>
    <w:rsid w:val="00112965"/>
    <w:rsid w:val="00114718"/>
    <w:rsid w:val="00114850"/>
    <w:rsid w:val="001165F4"/>
    <w:rsid w:val="001176DF"/>
    <w:rsid w:val="0011798C"/>
    <w:rsid w:val="00121B27"/>
    <w:rsid w:val="0012434E"/>
    <w:rsid w:val="00124BA7"/>
    <w:rsid w:val="00124DA8"/>
    <w:rsid w:val="001253AA"/>
    <w:rsid w:val="0012619B"/>
    <w:rsid w:val="001263AB"/>
    <w:rsid w:val="001271EE"/>
    <w:rsid w:val="00131220"/>
    <w:rsid w:val="00131D32"/>
    <w:rsid w:val="00132626"/>
    <w:rsid w:val="001326B6"/>
    <w:rsid w:val="001345B7"/>
    <w:rsid w:val="00134D6B"/>
    <w:rsid w:val="00134E52"/>
    <w:rsid w:val="0013501C"/>
    <w:rsid w:val="00135443"/>
    <w:rsid w:val="00137AA1"/>
    <w:rsid w:val="001417A3"/>
    <w:rsid w:val="001421B5"/>
    <w:rsid w:val="00144707"/>
    <w:rsid w:val="00146169"/>
    <w:rsid w:val="0014618E"/>
    <w:rsid w:val="0014782A"/>
    <w:rsid w:val="0014794A"/>
    <w:rsid w:val="00147CBC"/>
    <w:rsid w:val="00150AE7"/>
    <w:rsid w:val="00151A5B"/>
    <w:rsid w:val="00152DD9"/>
    <w:rsid w:val="0015433F"/>
    <w:rsid w:val="00157573"/>
    <w:rsid w:val="0016013F"/>
    <w:rsid w:val="00161340"/>
    <w:rsid w:val="001615E1"/>
    <w:rsid w:val="00162F4E"/>
    <w:rsid w:val="00164336"/>
    <w:rsid w:val="00164CBE"/>
    <w:rsid w:val="001658C2"/>
    <w:rsid w:val="00165DA4"/>
    <w:rsid w:val="001677F1"/>
    <w:rsid w:val="001679CE"/>
    <w:rsid w:val="00170680"/>
    <w:rsid w:val="00170CFC"/>
    <w:rsid w:val="00173348"/>
    <w:rsid w:val="001758AF"/>
    <w:rsid w:val="001769CA"/>
    <w:rsid w:val="0017736A"/>
    <w:rsid w:val="00180673"/>
    <w:rsid w:val="00184F4A"/>
    <w:rsid w:val="00186506"/>
    <w:rsid w:val="00187373"/>
    <w:rsid w:val="001875BE"/>
    <w:rsid w:val="00187ABE"/>
    <w:rsid w:val="00187FF0"/>
    <w:rsid w:val="00190071"/>
    <w:rsid w:val="0019016E"/>
    <w:rsid w:val="001907B1"/>
    <w:rsid w:val="00190FDF"/>
    <w:rsid w:val="00192FAC"/>
    <w:rsid w:val="001936D3"/>
    <w:rsid w:val="00194495"/>
    <w:rsid w:val="001953B1"/>
    <w:rsid w:val="00197201"/>
    <w:rsid w:val="00197C23"/>
    <w:rsid w:val="001A130B"/>
    <w:rsid w:val="001A1766"/>
    <w:rsid w:val="001A2122"/>
    <w:rsid w:val="001A28E6"/>
    <w:rsid w:val="001A3DA3"/>
    <w:rsid w:val="001A40DC"/>
    <w:rsid w:val="001A5186"/>
    <w:rsid w:val="001A5700"/>
    <w:rsid w:val="001A5BF3"/>
    <w:rsid w:val="001A6934"/>
    <w:rsid w:val="001B0691"/>
    <w:rsid w:val="001B0885"/>
    <w:rsid w:val="001B2001"/>
    <w:rsid w:val="001B226B"/>
    <w:rsid w:val="001B248E"/>
    <w:rsid w:val="001B2AA0"/>
    <w:rsid w:val="001B2ABE"/>
    <w:rsid w:val="001B579A"/>
    <w:rsid w:val="001B639B"/>
    <w:rsid w:val="001B66A2"/>
    <w:rsid w:val="001B6D32"/>
    <w:rsid w:val="001B7681"/>
    <w:rsid w:val="001C09A6"/>
    <w:rsid w:val="001C0C18"/>
    <w:rsid w:val="001C21BD"/>
    <w:rsid w:val="001C2DF4"/>
    <w:rsid w:val="001C4A86"/>
    <w:rsid w:val="001C580A"/>
    <w:rsid w:val="001C7D7B"/>
    <w:rsid w:val="001D06A0"/>
    <w:rsid w:val="001D2F33"/>
    <w:rsid w:val="001D323F"/>
    <w:rsid w:val="001D4A28"/>
    <w:rsid w:val="001D61BD"/>
    <w:rsid w:val="001D674B"/>
    <w:rsid w:val="001D6B32"/>
    <w:rsid w:val="001E08BE"/>
    <w:rsid w:val="001E0A62"/>
    <w:rsid w:val="001E137F"/>
    <w:rsid w:val="001E20E0"/>
    <w:rsid w:val="001E378A"/>
    <w:rsid w:val="001E3E03"/>
    <w:rsid w:val="001E493E"/>
    <w:rsid w:val="001E4A3A"/>
    <w:rsid w:val="001E55B8"/>
    <w:rsid w:val="001E71EE"/>
    <w:rsid w:val="001E743D"/>
    <w:rsid w:val="001F0CAD"/>
    <w:rsid w:val="001F106D"/>
    <w:rsid w:val="001F12AF"/>
    <w:rsid w:val="001F16C9"/>
    <w:rsid w:val="001F2037"/>
    <w:rsid w:val="001F2C25"/>
    <w:rsid w:val="001F4435"/>
    <w:rsid w:val="00200082"/>
    <w:rsid w:val="002010B9"/>
    <w:rsid w:val="002015E4"/>
    <w:rsid w:val="00203412"/>
    <w:rsid w:val="00204ECF"/>
    <w:rsid w:val="00205E7E"/>
    <w:rsid w:val="00207875"/>
    <w:rsid w:val="002107AF"/>
    <w:rsid w:val="00211072"/>
    <w:rsid w:val="002125F2"/>
    <w:rsid w:val="0021430A"/>
    <w:rsid w:val="0021551F"/>
    <w:rsid w:val="002164D7"/>
    <w:rsid w:val="0021654A"/>
    <w:rsid w:val="0021796D"/>
    <w:rsid w:val="002214BB"/>
    <w:rsid w:val="00224E7B"/>
    <w:rsid w:val="00225534"/>
    <w:rsid w:val="00225A70"/>
    <w:rsid w:val="00225BD4"/>
    <w:rsid w:val="002264F2"/>
    <w:rsid w:val="00227B32"/>
    <w:rsid w:val="00227B76"/>
    <w:rsid w:val="00227CBD"/>
    <w:rsid w:val="002304CE"/>
    <w:rsid w:val="002310EC"/>
    <w:rsid w:val="002334C2"/>
    <w:rsid w:val="00235A39"/>
    <w:rsid w:val="00235AAE"/>
    <w:rsid w:val="00237437"/>
    <w:rsid w:val="00237793"/>
    <w:rsid w:val="00237978"/>
    <w:rsid w:val="0024020A"/>
    <w:rsid w:val="00241128"/>
    <w:rsid w:val="002425AD"/>
    <w:rsid w:val="002429D6"/>
    <w:rsid w:val="00242A26"/>
    <w:rsid w:val="00243492"/>
    <w:rsid w:val="00244F45"/>
    <w:rsid w:val="00245121"/>
    <w:rsid w:val="00245ADB"/>
    <w:rsid w:val="00245E18"/>
    <w:rsid w:val="0024760A"/>
    <w:rsid w:val="00247E77"/>
    <w:rsid w:val="0025079A"/>
    <w:rsid w:val="002509AD"/>
    <w:rsid w:val="00250DB4"/>
    <w:rsid w:val="00253EA3"/>
    <w:rsid w:val="002544A9"/>
    <w:rsid w:val="002548B9"/>
    <w:rsid w:val="002565B0"/>
    <w:rsid w:val="00257383"/>
    <w:rsid w:val="00257804"/>
    <w:rsid w:val="002607D3"/>
    <w:rsid w:val="00261B4F"/>
    <w:rsid w:val="00263B72"/>
    <w:rsid w:val="0026412F"/>
    <w:rsid w:val="00265A0E"/>
    <w:rsid w:val="00265E6C"/>
    <w:rsid w:val="002670B8"/>
    <w:rsid w:val="00270300"/>
    <w:rsid w:val="0027147A"/>
    <w:rsid w:val="00271A04"/>
    <w:rsid w:val="00273018"/>
    <w:rsid w:val="0027303B"/>
    <w:rsid w:val="00274214"/>
    <w:rsid w:val="002744F2"/>
    <w:rsid w:val="0027455F"/>
    <w:rsid w:val="00274579"/>
    <w:rsid w:val="0027627F"/>
    <w:rsid w:val="00276A66"/>
    <w:rsid w:val="00276F9C"/>
    <w:rsid w:val="00277EE5"/>
    <w:rsid w:val="00281280"/>
    <w:rsid w:val="00281FA6"/>
    <w:rsid w:val="00282241"/>
    <w:rsid w:val="0028254E"/>
    <w:rsid w:val="00284087"/>
    <w:rsid w:val="0028500F"/>
    <w:rsid w:val="00285573"/>
    <w:rsid w:val="00285593"/>
    <w:rsid w:val="00286861"/>
    <w:rsid w:val="00287107"/>
    <w:rsid w:val="002909A2"/>
    <w:rsid w:val="002915A5"/>
    <w:rsid w:val="00291B7E"/>
    <w:rsid w:val="00293E6E"/>
    <w:rsid w:val="002947A5"/>
    <w:rsid w:val="00294818"/>
    <w:rsid w:val="00294EBD"/>
    <w:rsid w:val="00296810"/>
    <w:rsid w:val="002A155A"/>
    <w:rsid w:val="002A2BCA"/>
    <w:rsid w:val="002A303F"/>
    <w:rsid w:val="002A4517"/>
    <w:rsid w:val="002A456A"/>
    <w:rsid w:val="002B2838"/>
    <w:rsid w:val="002B58A5"/>
    <w:rsid w:val="002B713C"/>
    <w:rsid w:val="002B7315"/>
    <w:rsid w:val="002B78CF"/>
    <w:rsid w:val="002B79EA"/>
    <w:rsid w:val="002B7B84"/>
    <w:rsid w:val="002C0A60"/>
    <w:rsid w:val="002C15B4"/>
    <w:rsid w:val="002C1CF3"/>
    <w:rsid w:val="002C31F3"/>
    <w:rsid w:val="002C3309"/>
    <w:rsid w:val="002C55AC"/>
    <w:rsid w:val="002C5708"/>
    <w:rsid w:val="002C5C2D"/>
    <w:rsid w:val="002C6C85"/>
    <w:rsid w:val="002C6D67"/>
    <w:rsid w:val="002D0E0C"/>
    <w:rsid w:val="002D0FC1"/>
    <w:rsid w:val="002D23F1"/>
    <w:rsid w:val="002D3C6C"/>
    <w:rsid w:val="002D4B2A"/>
    <w:rsid w:val="002E04B2"/>
    <w:rsid w:val="002E0611"/>
    <w:rsid w:val="002E0F05"/>
    <w:rsid w:val="002E29AE"/>
    <w:rsid w:val="002E3444"/>
    <w:rsid w:val="002E3640"/>
    <w:rsid w:val="002E4AD1"/>
    <w:rsid w:val="002E526D"/>
    <w:rsid w:val="002E527C"/>
    <w:rsid w:val="002E5835"/>
    <w:rsid w:val="002F14A7"/>
    <w:rsid w:val="002F2A88"/>
    <w:rsid w:val="002F2D74"/>
    <w:rsid w:val="002F2E6E"/>
    <w:rsid w:val="002F3E44"/>
    <w:rsid w:val="002F401E"/>
    <w:rsid w:val="002F4499"/>
    <w:rsid w:val="002F5255"/>
    <w:rsid w:val="002F5BD0"/>
    <w:rsid w:val="002F6B22"/>
    <w:rsid w:val="002F7796"/>
    <w:rsid w:val="0030152F"/>
    <w:rsid w:val="00302E18"/>
    <w:rsid w:val="0030336D"/>
    <w:rsid w:val="00304E5A"/>
    <w:rsid w:val="003073DD"/>
    <w:rsid w:val="00307E77"/>
    <w:rsid w:val="00310422"/>
    <w:rsid w:val="003104DD"/>
    <w:rsid w:val="00312176"/>
    <w:rsid w:val="00312213"/>
    <w:rsid w:val="0031598F"/>
    <w:rsid w:val="003162B3"/>
    <w:rsid w:val="00316396"/>
    <w:rsid w:val="00316601"/>
    <w:rsid w:val="00316D2B"/>
    <w:rsid w:val="00316DAC"/>
    <w:rsid w:val="00317F4B"/>
    <w:rsid w:val="00322525"/>
    <w:rsid w:val="00322921"/>
    <w:rsid w:val="00323AB2"/>
    <w:rsid w:val="00323BBE"/>
    <w:rsid w:val="00324DF7"/>
    <w:rsid w:val="00325C17"/>
    <w:rsid w:val="003266E1"/>
    <w:rsid w:val="00326EE1"/>
    <w:rsid w:val="00330C19"/>
    <w:rsid w:val="003324EC"/>
    <w:rsid w:val="00332B72"/>
    <w:rsid w:val="00332E43"/>
    <w:rsid w:val="00335113"/>
    <w:rsid w:val="00335B76"/>
    <w:rsid w:val="00335F11"/>
    <w:rsid w:val="003367E2"/>
    <w:rsid w:val="00336D67"/>
    <w:rsid w:val="00337528"/>
    <w:rsid w:val="00340F2B"/>
    <w:rsid w:val="003412E2"/>
    <w:rsid w:val="003413F4"/>
    <w:rsid w:val="003422E3"/>
    <w:rsid w:val="00342AA7"/>
    <w:rsid w:val="00344BE9"/>
    <w:rsid w:val="00345F49"/>
    <w:rsid w:val="00346149"/>
    <w:rsid w:val="00350A95"/>
    <w:rsid w:val="003513CB"/>
    <w:rsid w:val="003522E7"/>
    <w:rsid w:val="00352610"/>
    <w:rsid w:val="00353297"/>
    <w:rsid w:val="00353B0E"/>
    <w:rsid w:val="00354DB4"/>
    <w:rsid w:val="0035658E"/>
    <w:rsid w:val="0035666C"/>
    <w:rsid w:val="003573CF"/>
    <w:rsid w:val="00364C5A"/>
    <w:rsid w:val="00366692"/>
    <w:rsid w:val="003668B2"/>
    <w:rsid w:val="003675D3"/>
    <w:rsid w:val="0036793B"/>
    <w:rsid w:val="00370408"/>
    <w:rsid w:val="0037127F"/>
    <w:rsid w:val="00371780"/>
    <w:rsid w:val="00371824"/>
    <w:rsid w:val="00372645"/>
    <w:rsid w:val="00375166"/>
    <w:rsid w:val="003763E9"/>
    <w:rsid w:val="00377184"/>
    <w:rsid w:val="00377C22"/>
    <w:rsid w:val="00380D8C"/>
    <w:rsid w:val="00380D96"/>
    <w:rsid w:val="00381029"/>
    <w:rsid w:val="003835BF"/>
    <w:rsid w:val="00383620"/>
    <w:rsid w:val="00392056"/>
    <w:rsid w:val="00392863"/>
    <w:rsid w:val="0039368A"/>
    <w:rsid w:val="00394084"/>
    <w:rsid w:val="0039417E"/>
    <w:rsid w:val="00395050"/>
    <w:rsid w:val="00395FC0"/>
    <w:rsid w:val="0039679E"/>
    <w:rsid w:val="00396A53"/>
    <w:rsid w:val="00397D40"/>
    <w:rsid w:val="003A0557"/>
    <w:rsid w:val="003A093E"/>
    <w:rsid w:val="003A2DEB"/>
    <w:rsid w:val="003A4657"/>
    <w:rsid w:val="003A4D01"/>
    <w:rsid w:val="003A503D"/>
    <w:rsid w:val="003A5613"/>
    <w:rsid w:val="003A6040"/>
    <w:rsid w:val="003A703A"/>
    <w:rsid w:val="003B01ED"/>
    <w:rsid w:val="003B0CF0"/>
    <w:rsid w:val="003B175A"/>
    <w:rsid w:val="003B2395"/>
    <w:rsid w:val="003B23C5"/>
    <w:rsid w:val="003B388D"/>
    <w:rsid w:val="003B4F65"/>
    <w:rsid w:val="003B6C52"/>
    <w:rsid w:val="003B7A82"/>
    <w:rsid w:val="003C2953"/>
    <w:rsid w:val="003C3430"/>
    <w:rsid w:val="003C351E"/>
    <w:rsid w:val="003C4059"/>
    <w:rsid w:val="003C44AA"/>
    <w:rsid w:val="003C4F65"/>
    <w:rsid w:val="003C525E"/>
    <w:rsid w:val="003C7413"/>
    <w:rsid w:val="003C7C18"/>
    <w:rsid w:val="003C7CBE"/>
    <w:rsid w:val="003D02AB"/>
    <w:rsid w:val="003D1C33"/>
    <w:rsid w:val="003D2296"/>
    <w:rsid w:val="003D32E4"/>
    <w:rsid w:val="003D36D7"/>
    <w:rsid w:val="003D3F40"/>
    <w:rsid w:val="003D45C2"/>
    <w:rsid w:val="003D600D"/>
    <w:rsid w:val="003D6195"/>
    <w:rsid w:val="003D6A5F"/>
    <w:rsid w:val="003E0BFE"/>
    <w:rsid w:val="003E113A"/>
    <w:rsid w:val="003E16F5"/>
    <w:rsid w:val="003E2948"/>
    <w:rsid w:val="003E4817"/>
    <w:rsid w:val="003E58D5"/>
    <w:rsid w:val="003E7BFD"/>
    <w:rsid w:val="003F0333"/>
    <w:rsid w:val="003F1C07"/>
    <w:rsid w:val="003F1EC1"/>
    <w:rsid w:val="003F28C2"/>
    <w:rsid w:val="003F3036"/>
    <w:rsid w:val="003F30B5"/>
    <w:rsid w:val="003F35F8"/>
    <w:rsid w:val="003F3678"/>
    <w:rsid w:val="003F4558"/>
    <w:rsid w:val="003F4AB9"/>
    <w:rsid w:val="003F4E1F"/>
    <w:rsid w:val="003F5178"/>
    <w:rsid w:val="003F5930"/>
    <w:rsid w:val="003F59E0"/>
    <w:rsid w:val="003F5D6E"/>
    <w:rsid w:val="003F5D9C"/>
    <w:rsid w:val="003F71C7"/>
    <w:rsid w:val="003F73B3"/>
    <w:rsid w:val="00400705"/>
    <w:rsid w:val="004030D3"/>
    <w:rsid w:val="00403A77"/>
    <w:rsid w:val="00403D9B"/>
    <w:rsid w:val="00404600"/>
    <w:rsid w:val="00404D44"/>
    <w:rsid w:val="00406641"/>
    <w:rsid w:val="0040761F"/>
    <w:rsid w:val="00410381"/>
    <w:rsid w:val="00410AB2"/>
    <w:rsid w:val="004122E0"/>
    <w:rsid w:val="00412FD4"/>
    <w:rsid w:val="00413FDD"/>
    <w:rsid w:val="00414319"/>
    <w:rsid w:val="0041483F"/>
    <w:rsid w:val="00414B78"/>
    <w:rsid w:val="00416C55"/>
    <w:rsid w:val="00417C97"/>
    <w:rsid w:val="00421502"/>
    <w:rsid w:val="00421B3F"/>
    <w:rsid w:val="00422F89"/>
    <w:rsid w:val="00431020"/>
    <w:rsid w:val="004314D4"/>
    <w:rsid w:val="004315A1"/>
    <w:rsid w:val="00431D62"/>
    <w:rsid w:val="00432ADD"/>
    <w:rsid w:val="004346B1"/>
    <w:rsid w:val="00434E15"/>
    <w:rsid w:val="00436576"/>
    <w:rsid w:val="00437409"/>
    <w:rsid w:val="00441C28"/>
    <w:rsid w:val="00442FD6"/>
    <w:rsid w:val="0044354C"/>
    <w:rsid w:val="004436D6"/>
    <w:rsid w:val="004444B7"/>
    <w:rsid w:val="00444FCE"/>
    <w:rsid w:val="00445DB0"/>
    <w:rsid w:val="0044639C"/>
    <w:rsid w:val="00446B22"/>
    <w:rsid w:val="004476A7"/>
    <w:rsid w:val="0044794A"/>
    <w:rsid w:val="00450C07"/>
    <w:rsid w:val="0045208F"/>
    <w:rsid w:val="004533DD"/>
    <w:rsid w:val="004551FC"/>
    <w:rsid w:val="0045527B"/>
    <w:rsid w:val="004559AB"/>
    <w:rsid w:val="00455F99"/>
    <w:rsid w:val="00457F79"/>
    <w:rsid w:val="00460377"/>
    <w:rsid w:val="004625A2"/>
    <w:rsid w:val="00462B77"/>
    <w:rsid w:val="004630FC"/>
    <w:rsid w:val="00463687"/>
    <w:rsid w:val="00463B08"/>
    <w:rsid w:val="00464CF3"/>
    <w:rsid w:val="004660FC"/>
    <w:rsid w:val="004671B0"/>
    <w:rsid w:val="00467E67"/>
    <w:rsid w:val="004712EE"/>
    <w:rsid w:val="0047190A"/>
    <w:rsid w:val="00473183"/>
    <w:rsid w:val="00475E63"/>
    <w:rsid w:val="00476ADF"/>
    <w:rsid w:val="004813D7"/>
    <w:rsid w:val="004816C1"/>
    <w:rsid w:val="00481AC6"/>
    <w:rsid w:val="00482833"/>
    <w:rsid w:val="00484F10"/>
    <w:rsid w:val="00485A92"/>
    <w:rsid w:val="0048606C"/>
    <w:rsid w:val="004872CC"/>
    <w:rsid w:val="00487D21"/>
    <w:rsid w:val="00490659"/>
    <w:rsid w:val="00490A76"/>
    <w:rsid w:val="00490E56"/>
    <w:rsid w:val="00491C34"/>
    <w:rsid w:val="004943A5"/>
    <w:rsid w:val="00495DF6"/>
    <w:rsid w:val="00495F46"/>
    <w:rsid w:val="00497A0F"/>
    <w:rsid w:val="004A2F77"/>
    <w:rsid w:val="004A329B"/>
    <w:rsid w:val="004A36B9"/>
    <w:rsid w:val="004A7BE5"/>
    <w:rsid w:val="004A7CCA"/>
    <w:rsid w:val="004B01A0"/>
    <w:rsid w:val="004B0D1E"/>
    <w:rsid w:val="004B1024"/>
    <w:rsid w:val="004B23A8"/>
    <w:rsid w:val="004B4C26"/>
    <w:rsid w:val="004B6FC8"/>
    <w:rsid w:val="004C01A4"/>
    <w:rsid w:val="004C06E6"/>
    <w:rsid w:val="004C18AE"/>
    <w:rsid w:val="004C1BF2"/>
    <w:rsid w:val="004C70FF"/>
    <w:rsid w:val="004C7A0E"/>
    <w:rsid w:val="004D010F"/>
    <w:rsid w:val="004D1AB3"/>
    <w:rsid w:val="004D244F"/>
    <w:rsid w:val="004D2780"/>
    <w:rsid w:val="004D2FC0"/>
    <w:rsid w:val="004D3CF7"/>
    <w:rsid w:val="004D3F37"/>
    <w:rsid w:val="004D4133"/>
    <w:rsid w:val="004D4D80"/>
    <w:rsid w:val="004D6EF7"/>
    <w:rsid w:val="004D79C0"/>
    <w:rsid w:val="004E14B2"/>
    <w:rsid w:val="004E1C00"/>
    <w:rsid w:val="004E248E"/>
    <w:rsid w:val="004E29ED"/>
    <w:rsid w:val="004E452C"/>
    <w:rsid w:val="004E4B1C"/>
    <w:rsid w:val="004E4E9F"/>
    <w:rsid w:val="004E4FCB"/>
    <w:rsid w:val="004E5361"/>
    <w:rsid w:val="004E7C12"/>
    <w:rsid w:val="004F3890"/>
    <w:rsid w:val="004F3B71"/>
    <w:rsid w:val="004F3C56"/>
    <w:rsid w:val="004F4181"/>
    <w:rsid w:val="004F4E82"/>
    <w:rsid w:val="004F56F4"/>
    <w:rsid w:val="004F7CB8"/>
    <w:rsid w:val="005001A3"/>
    <w:rsid w:val="00500259"/>
    <w:rsid w:val="005006AE"/>
    <w:rsid w:val="0050272D"/>
    <w:rsid w:val="00503FEF"/>
    <w:rsid w:val="00504DE5"/>
    <w:rsid w:val="00505870"/>
    <w:rsid w:val="00505DE5"/>
    <w:rsid w:val="005060A9"/>
    <w:rsid w:val="0050657A"/>
    <w:rsid w:val="00506640"/>
    <w:rsid w:val="00506E35"/>
    <w:rsid w:val="00507C55"/>
    <w:rsid w:val="00510080"/>
    <w:rsid w:val="005112A3"/>
    <w:rsid w:val="00514596"/>
    <w:rsid w:val="00516984"/>
    <w:rsid w:val="005210E1"/>
    <w:rsid w:val="00521B1A"/>
    <w:rsid w:val="00521CAB"/>
    <w:rsid w:val="00522548"/>
    <w:rsid w:val="00522B55"/>
    <w:rsid w:val="00522F68"/>
    <w:rsid w:val="005238F9"/>
    <w:rsid w:val="005242EE"/>
    <w:rsid w:val="00524CCB"/>
    <w:rsid w:val="00526266"/>
    <w:rsid w:val="00526B51"/>
    <w:rsid w:val="00530223"/>
    <w:rsid w:val="00531929"/>
    <w:rsid w:val="00532DAD"/>
    <w:rsid w:val="00535AF4"/>
    <w:rsid w:val="00536FED"/>
    <w:rsid w:val="00541E39"/>
    <w:rsid w:val="005421DA"/>
    <w:rsid w:val="00542F4E"/>
    <w:rsid w:val="00543DFF"/>
    <w:rsid w:val="0054452F"/>
    <w:rsid w:val="00544BC3"/>
    <w:rsid w:val="00545753"/>
    <w:rsid w:val="005461D4"/>
    <w:rsid w:val="0054620B"/>
    <w:rsid w:val="00546367"/>
    <w:rsid w:val="005475C8"/>
    <w:rsid w:val="0054772F"/>
    <w:rsid w:val="0055054A"/>
    <w:rsid w:val="00550CC9"/>
    <w:rsid w:val="00551238"/>
    <w:rsid w:val="005528C7"/>
    <w:rsid w:val="005564FD"/>
    <w:rsid w:val="00557A17"/>
    <w:rsid w:val="00557FE4"/>
    <w:rsid w:val="0056081C"/>
    <w:rsid w:val="00560E1E"/>
    <w:rsid w:val="00561230"/>
    <w:rsid w:val="0056134E"/>
    <w:rsid w:val="0056157D"/>
    <w:rsid w:val="00562580"/>
    <w:rsid w:val="0056307A"/>
    <w:rsid w:val="00563501"/>
    <w:rsid w:val="005637D4"/>
    <w:rsid w:val="0056463F"/>
    <w:rsid w:val="00564B03"/>
    <w:rsid w:val="00564E34"/>
    <w:rsid w:val="00566CBD"/>
    <w:rsid w:val="00566EAC"/>
    <w:rsid w:val="00567295"/>
    <w:rsid w:val="00567B1F"/>
    <w:rsid w:val="005701AF"/>
    <w:rsid w:val="005702AC"/>
    <w:rsid w:val="00570384"/>
    <w:rsid w:val="00570EEC"/>
    <w:rsid w:val="00571018"/>
    <w:rsid w:val="00572446"/>
    <w:rsid w:val="00572846"/>
    <w:rsid w:val="00573B2C"/>
    <w:rsid w:val="00574B05"/>
    <w:rsid w:val="005750B2"/>
    <w:rsid w:val="00575855"/>
    <w:rsid w:val="00576161"/>
    <w:rsid w:val="005762B1"/>
    <w:rsid w:val="00576655"/>
    <w:rsid w:val="0057685A"/>
    <w:rsid w:val="00576BC9"/>
    <w:rsid w:val="00577C7F"/>
    <w:rsid w:val="005811BB"/>
    <w:rsid w:val="00582950"/>
    <w:rsid w:val="00584813"/>
    <w:rsid w:val="00585644"/>
    <w:rsid w:val="005859FA"/>
    <w:rsid w:val="00585D13"/>
    <w:rsid w:val="005871EA"/>
    <w:rsid w:val="005873FC"/>
    <w:rsid w:val="00590618"/>
    <w:rsid w:val="0059138C"/>
    <w:rsid w:val="00591420"/>
    <w:rsid w:val="00592313"/>
    <w:rsid w:val="00592862"/>
    <w:rsid w:val="00593648"/>
    <w:rsid w:val="00593804"/>
    <w:rsid w:val="00594AEA"/>
    <w:rsid w:val="005A13AE"/>
    <w:rsid w:val="005A1C2C"/>
    <w:rsid w:val="005A1DC9"/>
    <w:rsid w:val="005A3F0F"/>
    <w:rsid w:val="005A4991"/>
    <w:rsid w:val="005A4BD8"/>
    <w:rsid w:val="005A4D39"/>
    <w:rsid w:val="005A4DAB"/>
    <w:rsid w:val="005A4E21"/>
    <w:rsid w:val="005A6F7D"/>
    <w:rsid w:val="005B0319"/>
    <w:rsid w:val="005B062E"/>
    <w:rsid w:val="005B13B8"/>
    <w:rsid w:val="005B1D6E"/>
    <w:rsid w:val="005B26E9"/>
    <w:rsid w:val="005B2754"/>
    <w:rsid w:val="005B4993"/>
    <w:rsid w:val="005B5A65"/>
    <w:rsid w:val="005B5AEA"/>
    <w:rsid w:val="005B70EE"/>
    <w:rsid w:val="005C1693"/>
    <w:rsid w:val="005C1B62"/>
    <w:rsid w:val="005C1DB3"/>
    <w:rsid w:val="005C21DD"/>
    <w:rsid w:val="005C2808"/>
    <w:rsid w:val="005C3688"/>
    <w:rsid w:val="005C45E6"/>
    <w:rsid w:val="005C4AB7"/>
    <w:rsid w:val="005C5D76"/>
    <w:rsid w:val="005C64AB"/>
    <w:rsid w:val="005C72B9"/>
    <w:rsid w:val="005C76EB"/>
    <w:rsid w:val="005C7EB2"/>
    <w:rsid w:val="005C7F58"/>
    <w:rsid w:val="005D0032"/>
    <w:rsid w:val="005D01A7"/>
    <w:rsid w:val="005D02C7"/>
    <w:rsid w:val="005D05BE"/>
    <w:rsid w:val="005D09BE"/>
    <w:rsid w:val="005D5E69"/>
    <w:rsid w:val="005D6225"/>
    <w:rsid w:val="005D635E"/>
    <w:rsid w:val="005D6B34"/>
    <w:rsid w:val="005D74F5"/>
    <w:rsid w:val="005E1A3A"/>
    <w:rsid w:val="005E1B28"/>
    <w:rsid w:val="005E2E35"/>
    <w:rsid w:val="005E2E54"/>
    <w:rsid w:val="005E5A64"/>
    <w:rsid w:val="005E64A9"/>
    <w:rsid w:val="005F0AE8"/>
    <w:rsid w:val="005F385A"/>
    <w:rsid w:val="005F4C8B"/>
    <w:rsid w:val="005F582C"/>
    <w:rsid w:val="005F7429"/>
    <w:rsid w:val="005F78CF"/>
    <w:rsid w:val="005F7930"/>
    <w:rsid w:val="005F7D55"/>
    <w:rsid w:val="00600EEF"/>
    <w:rsid w:val="00601263"/>
    <w:rsid w:val="00602688"/>
    <w:rsid w:val="00602B3D"/>
    <w:rsid w:val="00603696"/>
    <w:rsid w:val="00604A17"/>
    <w:rsid w:val="006050D1"/>
    <w:rsid w:val="0060533F"/>
    <w:rsid w:val="00605D63"/>
    <w:rsid w:val="006065AC"/>
    <w:rsid w:val="006066B6"/>
    <w:rsid w:val="006067DB"/>
    <w:rsid w:val="006071C5"/>
    <w:rsid w:val="0061246F"/>
    <w:rsid w:val="00612C47"/>
    <w:rsid w:val="00612E27"/>
    <w:rsid w:val="006139D0"/>
    <w:rsid w:val="006142A6"/>
    <w:rsid w:val="00614A53"/>
    <w:rsid w:val="00614B49"/>
    <w:rsid w:val="00615915"/>
    <w:rsid w:val="00620AA7"/>
    <w:rsid w:val="0062232E"/>
    <w:rsid w:val="00622494"/>
    <w:rsid w:val="00622C2C"/>
    <w:rsid w:val="00622CF5"/>
    <w:rsid w:val="00623F34"/>
    <w:rsid w:val="00625390"/>
    <w:rsid w:val="0062541D"/>
    <w:rsid w:val="00626E73"/>
    <w:rsid w:val="0062716A"/>
    <w:rsid w:val="006306C6"/>
    <w:rsid w:val="00630CC7"/>
    <w:rsid w:val="00630D34"/>
    <w:rsid w:val="00631452"/>
    <w:rsid w:val="00631B90"/>
    <w:rsid w:val="00632260"/>
    <w:rsid w:val="006335EB"/>
    <w:rsid w:val="00633E17"/>
    <w:rsid w:val="00633FFA"/>
    <w:rsid w:val="0063577F"/>
    <w:rsid w:val="00636FFA"/>
    <w:rsid w:val="006377AF"/>
    <w:rsid w:val="00640D9A"/>
    <w:rsid w:val="006420C7"/>
    <w:rsid w:val="00642A6B"/>
    <w:rsid w:val="00643814"/>
    <w:rsid w:val="006438DC"/>
    <w:rsid w:val="00644623"/>
    <w:rsid w:val="00646750"/>
    <w:rsid w:val="00646B04"/>
    <w:rsid w:val="00650111"/>
    <w:rsid w:val="00651B48"/>
    <w:rsid w:val="00651D12"/>
    <w:rsid w:val="00651FD1"/>
    <w:rsid w:val="00652020"/>
    <w:rsid w:val="006524D5"/>
    <w:rsid w:val="0065259A"/>
    <w:rsid w:val="00654874"/>
    <w:rsid w:val="0065534F"/>
    <w:rsid w:val="00656397"/>
    <w:rsid w:val="0065768C"/>
    <w:rsid w:val="00657F3E"/>
    <w:rsid w:val="00660C1A"/>
    <w:rsid w:val="00662E44"/>
    <w:rsid w:val="00663761"/>
    <w:rsid w:val="00663A85"/>
    <w:rsid w:val="006646F5"/>
    <w:rsid w:val="006647F0"/>
    <w:rsid w:val="006677EC"/>
    <w:rsid w:val="00667A46"/>
    <w:rsid w:val="00667A6A"/>
    <w:rsid w:val="006705F3"/>
    <w:rsid w:val="00670EFC"/>
    <w:rsid w:val="006721D4"/>
    <w:rsid w:val="00672446"/>
    <w:rsid w:val="00675D85"/>
    <w:rsid w:val="00676A88"/>
    <w:rsid w:val="0067747A"/>
    <w:rsid w:val="006775E6"/>
    <w:rsid w:val="00681625"/>
    <w:rsid w:val="00681F79"/>
    <w:rsid w:val="006820E3"/>
    <w:rsid w:val="00682C87"/>
    <w:rsid w:val="0068343D"/>
    <w:rsid w:val="00683447"/>
    <w:rsid w:val="0068383F"/>
    <w:rsid w:val="006845D8"/>
    <w:rsid w:val="006853D9"/>
    <w:rsid w:val="00685D26"/>
    <w:rsid w:val="006866B9"/>
    <w:rsid w:val="00686DE9"/>
    <w:rsid w:val="00687399"/>
    <w:rsid w:val="006875B3"/>
    <w:rsid w:val="00690BEB"/>
    <w:rsid w:val="0069120F"/>
    <w:rsid w:val="00692785"/>
    <w:rsid w:val="00694649"/>
    <w:rsid w:val="00695A47"/>
    <w:rsid w:val="0069741F"/>
    <w:rsid w:val="006A0050"/>
    <w:rsid w:val="006A051F"/>
    <w:rsid w:val="006A1FCF"/>
    <w:rsid w:val="006A2B05"/>
    <w:rsid w:val="006A5BA2"/>
    <w:rsid w:val="006A6495"/>
    <w:rsid w:val="006A6A92"/>
    <w:rsid w:val="006A6F4B"/>
    <w:rsid w:val="006A705B"/>
    <w:rsid w:val="006A7655"/>
    <w:rsid w:val="006B075A"/>
    <w:rsid w:val="006B0D3D"/>
    <w:rsid w:val="006B1AF5"/>
    <w:rsid w:val="006B248B"/>
    <w:rsid w:val="006B2C50"/>
    <w:rsid w:val="006B3533"/>
    <w:rsid w:val="006B3A6D"/>
    <w:rsid w:val="006B5123"/>
    <w:rsid w:val="006B5EC6"/>
    <w:rsid w:val="006C0889"/>
    <w:rsid w:val="006C14D7"/>
    <w:rsid w:val="006C1F71"/>
    <w:rsid w:val="006C30B0"/>
    <w:rsid w:val="006C40F6"/>
    <w:rsid w:val="006C4F13"/>
    <w:rsid w:val="006C51C9"/>
    <w:rsid w:val="006C77ED"/>
    <w:rsid w:val="006C7853"/>
    <w:rsid w:val="006C7E46"/>
    <w:rsid w:val="006D09FA"/>
    <w:rsid w:val="006D0F4F"/>
    <w:rsid w:val="006D180C"/>
    <w:rsid w:val="006D20AC"/>
    <w:rsid w:val="006D34CB"/>
    <w:rsid w:val="006D359E"/>
    <w:rsid w:val="006D3ABD"/>
    <w:rsid w:val="006D3BA4"/>
    <w:rsid w:val="006D4125"/>
    <w:rsid w:val="006D4B0A"/>
    <w:rsid w:val="006D4FBE"/>
    <w:rsid w:val="006D5A5D"/>
    <w:rsid w:val="006D5E52"/>
    <w:rsid w:val="006D7032"/>
    <w:rsid w:val="006D7332"/>
    <w:rsid w:val="006D769E"/>
    <w:rsid w:val="006D7A5F"/>
    <w:rsid w:val="006D7CD6"/>
    <w:rsid w:val="006E4EF0"/>
    <w:rsid w:val="006E5EEE"/>
    <w:rsid w:val="006E6CAB"/>
    <w:rsid w:val="006E76AD"/>
    <w:rsid w:val="006F167E"/>
    <w:rsid w:val="006F2A16"/>
    <w:rsid w:val="006F354E"/>
    <w:rsid w:val="006F3AE4"/>
    <w:rsid w:val="006F5DA2"/>
    <w:rsid w:val="006F7BA7"/>
    <w:rsid w:val="006F7F69"/>
    <w:rsid w:val="007002F1"/>
    <w:rsid w:val="00703DA6"/>
    <w:rsid w:val="00704341"/>
    <w:rsid w:val="00704C6F"/>
    <w:rsid w:val="00704FFA"/>
    <w:rsid w:val="007064DB"/>
    <w:rsid w:val="00706530"/>
    <w:rsid w:val="0070728A"/>
    <w:rsid w:val="0070799E"/>
    <w:rsid w:val="007104DA"/>
    <w:rsid w:val="007107ED"/>
    <w:rsid w:val="007109C0"/>
    <w:rsid w:val="007115CD"/>
    <w:rsid w:val="007117AD"/>
    <w:rsid w:val="00711F2D"/>
    <w:rsid w:val="0071255D"/>
    <w:rsid w:val="007125AA"/>
    <w:rsid w:val="00712EFD"/>
    <w:rsid w:val="00713E48"/>
    <w:rsid w:val="00714495"/>
    <w:rsid w:val="00715F85"/>
    <w:rsid w:val="007161E2"/>
    <w:rsid w:val="007166AA"/>
    <w:rsid w:val="007176B0"/>
    <w:rsid w:val="007178AC"/>
    <w:rsid w:val="00720BAE"/>
    <w:rsid w:val="007222AF"/>
    <w:rsid w:val="00723E14"/>
    <w:rsid w:val="00724A4F"/>
    <w:rsid w:val="007255C6"/>
    <w:rsid w:val="00726F37"/>
    <w:rsid w:val="00727F18"/>
    <w:rsid w:val="00730891"/>
    <w:rsid w:val="007323D1"/>
    <w:rsid w:val="007330AF"/>
    <w:rsid w:val="00733B97"/>
    <w:rsid w:val="007344DF"/>
    <w:rsid w:val="007345D3"/>
    <w:rsid w:val="00734D77"/>
    <w:rsid w:val="007352FA"/>
    <w:rsid w:val="00737A96"/>
    <w:rsid w:val="00737CFF"/>
    <w:rsid w:val="007405ED"/>
    <w:rsid w:val="00740786"/>
    <w:rsid w:val="0074147A"/>
    <w:rsid w:val="00742165"/>
    <w:rsid w:val="0074321B"/>
    <w:rsid w:val="00744FBD"/>
    <w:rsid w:val="00745298"/>
    <w:rsid w:val="00746512"/>
    <w:rsid w:val="00746A34"/>
    <w:rsid w:val="0075023C"/>
    <w:rsid w:val="00751196"/>
    <w:rsid w:val="007530E7"/>
    <w:rsid w:val="00754666"/>
    <w:rsid w:val="00755449"/>
    <w:rsid w:val="0075592F"/>
    <w:rsid w:val="00756200"/>
    <w:rsid w:val="00756C5A"/>
    <w:rsid w:val="00757C64"/>
    <w:rsid w:val="00761956"/>
    <w:rsid w:val="0076195D"/>
    <w:rsid w:val="00763418"/>
    <w:rsid w:val="007635A4"/>
    <w:rsid w:val="0076407E"/>
    <w:rsid w:val="00764BE7"/>
    <w:rsid w:val="007665A9"/>
    <w:rsid w:val="00767ED9"/>
    <w:rsid w:val="00771185"/>
    <w:rsid w:val="007718F7"/>
    <w:rsid w:val="00771CA6"/>
    <w:rsid w:val="00771FDA"/>
    <w:rsid w:val="00772116"/>
    <w:rsid w:val="00773416"/>
    <w:rsid w:val="007735CC"/>
    <w:rsid w:val="00774C09"/>
    <w:rsid w:val="00776587"/>
    <w:rsid w:val="00776CCB"/>
    <w:rsid w:val="007808D8"/>
    <w:rsid w:val="00780A11"/>
    <w:rsid w:val="00781376"/>
    <w:rsid w:val="007825DF"/>
    <w:rsid w:val="0078285C"/>
    <w:rsid w:val="00783204"/>
    <w:rsid w:val="007836B8"/>
    <w:rsid w:val="00783D6B"/>
    <w:rsid w:val="00784F67"/>
    <w:rsid w:val="0078570C"/>
    <w:rsid w:val="0078603B"/>
    <w:rsid w:val="00787F60"/>
    <w:rsid w:val="00790708"/>
    <w:rsid w:val="00790A26"/>
    <w:rsid w:val="00790D2F"/>
    <w:rsid w:val="00793911"/>
    <w:rsid w:val="00794F8F"/>
    <w:rsid w:val="007A0DE7"/>
    <w:rsid w:val="007A22BC"/>
    <w:rsid w:val="007A29B3"/>
    <w:rsid w:val="007A365A"/>
    <w:rsid w:val="007A507D"/>
    <w:rsid w:val="007B1633"/>
    <w:rsid w:val="007B3466"/>
    <w:rsid w:val="007B3591"/>
    <w:rsid w:val="007B3CBB"/>
    <w:rsid w:val="007B67A8"/>
    <w:rsid w:val="007B7666"/>
    <w:rsid w:val="007B79F7"/>
    <w:rsid w:val="007C0DE6"/>
    <w:rsid w:val="007C0DEB"/>
    <w:rsid w:val="007C0E16"/>
    <w:rsid w:val="007C15F8"/>
    <w:rsid w:val="007C2A65"/>
    <w:rsid w:val="007C2A6F"/>
    <w:rsid w:val="007C31EF"/>
    <w:rsid w:val="007C33CE"/>
    <w:rsid w:val="007C47DB"/>
    <w:rsid w:val="007C60C9"/>
    <w:rsid w:val="007C6FDE"/>
    <w:rsid w:val="007D000F"/>
    <w:rsid w:val="007D0BEB"/>
    <w:rsid w:val="007D0EBF"/>
    <w:rsid w:val="007D3B21"/>
    <w:rsid w:val="007D5498"/>
    <w:rsid w:val="007D56A8"/>
    <w:rsid w:val="007D764B"/>
    <w:rsid w:val="007E0566"/>
    <w:rsid w:val="007E4933"/>
    <w:rsid w:val="007E6226"/>
    <w:rsid w:val="007E6237"/>
    <w:rsid w:val="007E6468"/>
    <w:rsid w:val="007E6A51"/>
    <w:rsid w:val="007E799E"/>
    <w:rsid w:val="007E7AB8"/>
    <w:rsid w:val="007E7C13"/>
    <w:rsid w:val="007F0379"/>
    <w:rsid w:val="007F0571"/>
    <w:rsid w:val="007F1B75"/>
    <w:rsid w:val="007F3283"/>
    <w:rsid w:val="007F3740"/>
    <w:rsid w:val="007F64E2"/>
    <w:rsid w:val="007F6C5E"/>
    <w:rsid w:val="007F6FDD"/>
    <w:rsid w:val="007F766C"/>
    <w:rsid w:val="007F798A"/>
    <w:rsid w:val="008011C0"/>
    <w:rsid w:val="00801C7D"/>
    <w:rsid w:val="00801FC1"/>
    <w:rsid w:val="00803503"/>
    <w:rsid w:val="00807E06"/>
    <w:rsid w:val="00807F26"/>
    <w:rsid w:val="00812059"/>
    <w:rsid w:val="00812E50"/>
    <w:rsid w:val="00812F1F"/>
    <w:rsid w:val="0081325C"/>
    <w:rsid w:val="00813A4E"/>
    <w:rsid w:val="0081407E"/>
    <w:rsid w:val="00815389"/>
    <w:rsid w:val="00815C00"/>
    <w:rsid w:val="008163B1"/>
    <w:rsid w:val="008166DF"/>
    <w:rsid w:val="00816FDA"/>
    <w:rsid w:val="00823F85"/>
    <w:rsid w:val="008242B9"/>
    <w:rsid w:val="00824862"/>
    <w:rsid w:val="00826AEC"/>
    <w:rsid w:val="00831094"/>
    <w:rsid w:val="008316A4"/>
    <w:rsid w:val="008317A8"/>
    <w:rsid w:val="00831EC5"/>
    <w:rsid w:val="0083253A"/>
    <w:rsid w:val="00832775"/>
    <w:rsid w:val="00832DBB"/>
    <w:rsid w:val="00834807"/>
    <w:rsid w:val="00834F9E"/>
    <w:rsid w:val="00834F9F"/>
    <w:rsid w:val="00837AD3"/>
    <w:rsid w:val="008404A3"/>
    <w:rsid w:val="008412A5"/>
    <w:rsid w:val="00841843"/>
    <w:rsid w:val="00841C77"/>
    <w:rsid w:val="008424A0"/>
    <w:rsid w:val="00845F32"/>
    <w:rsid w:val="008461C7"/>
    <w:rsid w:val="00846230"/>
    <w:rsid w:val="00846702"/>
    <w:rsid w:val="00850B84"/>
    <w:rsid w:val="00850B8D"/>
    <w:rsid w:val="00850E64"/>
    <w:rsid w:val="0085120C"/>
    <w:rsid w:val="0085266F"/>
    <w:rsid w:val="008526BB"/>
    <w:rsid w:val="00852CBE"/>
    <w:rsid w:val="008542E1"/>
    <w:rsid w:val="008548CB"/>
    <w:rsid w:val="00854B44"/>
    <w:rsid w:val="00856275"/>
    <w:rsid w:val="00857200"/>
    <w:rsid w:val="008622A6"/>
    <w:rsid w:val="008623FE"/>
    <w:rsid w:val="0086322E"/>
    <w:rsid w:val="0086393B"/>
    <w:rsid w:val="00864A8D"/>
    <w:rsid w:val="0086511A"/>
    <w:rsid w:val="00865AF8"/>
    <w:rsid w:val="008673AA"/>
    <w:rsid w:val="00870B63"/>
    <w:rsid w:val="008710E8"/>
    <w:rsid w:val="008711DA"/>
    <w:rsid w:val="00871D9E"/>
    <w:rsid w:val="008729FF"/>
    <w:rsid w:val="008735B0"/>
    <w:rsid w:val="00874574"/>
    <w:rsid w:val="00875D58"/>
    <w:rsid w:val="00876CB1"/>
    <w:rsid w:val="00877081"/>
    <w:rsid w:val="00877D52"/>
    <w:rsid w:val="00880418"/>
    <w:rsid w:val="00881A49"/>
    <w:rsid w:val="00881FD2"/>
    <w:rsid w:val="00882589"/>
    <w:rsid w:val="00883DF0"/>
    <w:rsid w:val="00883F96"/>
    <w:rsid w:val="00884E87"/>
    <w:rsid w:val="008862C1"/>
    <w:rsid w:val="008866F6"/>
    <w:rsid w:val="00886B17"/>
    <w:rsid w:val="00886F71"/>
    <w:rsid w:val="00887249"/>
    <w:rsid w:val="00887891"/>
    <w:rsid w:val="00887EF3"/>
    <w:rsid w:val="008900CF"/>
    <w:rsid w:val="0089045B"/>
    <w:rsid w:val="00890F99"/>
    <w:rsid w:val="00891670"/>
    <w:rsid w:val="00892728"/>
    <w:rsid w:val="0089377A"/>
    <w:rsid w:val="00893BB3"/>
    <w:rsid w:val="00895905"/>
    <w:rsid w:val="00895E31"/>
    <w:rsid w:val="00896C4F"/>
    <w:rsid w:val="00897841"/>
    <w:rsid w:val="00897872"/>
    <w:rsid w:val="00897FC8"/>
    <w:rsid w:val="008A1421"/>
    <w:rsid w:val="008A14C1"/>
    <w:rsid w:val="008A17AC"/>
    <w:rsid w:val="008A6D7E"/>
    <w:rsid w:val="008B15BF"/>
    <w:rsid w:val="008B1ABD"/>
    <w:rsid w:val="008B29D5"/>
    <w:rsid w:val="008B2B90"/>
    <w:rsid w:val="008B34C3"/>
    <w:rsid w:val="008B3702"/>
    <w:rsid w:val="008B3C3F"/>
    <w:rsid w:val="008B3F61"/>
    <w:rsid w:val="008B5A70"/>
    <w:rsid w:val="008B6B2F"/>
    <w:rsid w:val="008B6EB6"/>
    <w:rsid w:val="008B7D90"/>
    <w:rsid w:val="008C17EF"/>
    <w:rsid w:val="008C1F0E"/>
    <w:rsid w:val="008C5067"/>
    <w:rsid w:val="008C6C5A"/>
    <w:rsid w:val="008D0004"/>
    <w:rsid w:val="008D041F"/>
    <w:rsid w:val="008D0C17"/>
    <w:rsid w:val="008D1197"/>
    <w:rsid w:val="008D1819"/>
    <w:rsid w:val="008D2B74"/>
    <w:rsid w:val="008D49C2"/>
    <w:rsid w:val="008D4B60"/>
    <w:rsid w:val="008D5A5E"/>
    <w:rsid w:val="008E15BF"/>
    <w:rsid w:val="008E24BA"/>
    <w:rsid w:val="008E2AAA"/>
    <w:rsid w:val="008E44F1"/>
    <w:rsid w:val="008E45B3"/>
    <w:rsid w:val="008E504A"/>
    <w:rsid w:val="008F0D5D"/>
    <w:rsid w:val="008F0EF9"/>
    <w:rsid w:val="008F0F2B"/>
    <w:rsid w:val="008F1646"/>
    <w:rsid w:val="008F1797"/>
    <w:rsid w:val="008F18C6"/>
    <w:rsid w:val="008F208E"/>
    <w:rsid w:val="008F21AC"/>
    <w:rsid w:val="008F2C34"/>
    <w:rsid w:val="008F3743"/>
    <w:rsid w:val="008F37D9"/>
    <w:rsid w:val="008F6650"/>
    <w:rsid w:val="008F69AF"/>
    <w:rsid w:val="008F6A10"/>
    <w:rsid w:val="008F74E3"/>
    <w:rsid w:val="0090010E"/>
    <w:rsid w:val="00900435"/>
    <w:rsid w:val="009028D3"/>
    <w:rsid w:val="00902CAC"/>
    <w:rsid w:val="0090435C"/>
    <w:rsid w:val="00905910"/>
    <w:rsid w:val="009063AA"/>
    <w:rsid w:val="00911595"/>
    <w:rsid w:val="009118F5"/>
    <w:rsid w:val="00912F42"/>
    <w:rsid w:val="009131B5"/>
    <w:rsid w:val="00916170"/>
    <w:rsid w:val="009162B0"/>
    <w:rsid w:val="00916751"/>
    <w:rsid w:val="00916C89"/>
    <w:rsid w:val="00916EF9"/>
    <w:rsid w:val="009173C0"/>
    <w:rsid w:val="00917C83"/>
    <w:rsid w:val="009202B3"/>
    <w:rsid w:val="00921E73"/>
    <w:rsid w:val="00923C46"/>
    <w:rsid w:val="00923EA8"/>
    <w:rsid w:val="00923F6E"/>
    <w:rsid w:val="0092411C"/>
    <w:rsid w:val="0092479E"/>
    <w:rsid w:val="009248C1"/>
    <w:rsid w:val="009276AC"/>
    <w:rsid w:val="00927E7F"/>
    <w:rsid w:val="00927F49"/>
    <w:rsid w:val="009308C2"/>
    <w:rsid w:val="00930E2F"/>
    <w:rsid w:val="009313B7"/>
    <w:rsid w:val="009322CB"/>
    <w:rsid w:val="00932D47"/>
    <w:rsid w:val="00932F4E"/>
    <w:rsid w:val="00933166"/>
    <w:rsid w:val="009345AD"/>
    <w:rsid w:val="00934D50"/>
    <w:rsid w:val="009353CA"/>
    <w:rsid w:val="009355C2"/>
    <w:rsid w:val="00935C09"/>
    <w:rsid w:val="00936906"/>
    <w:rsid w:val="00937AA8"/>
    <w:rsid w:val="00937CF9"/>
    <w:rsid w:val="00937DAD"/>
    <w:rsid w:val="0094049E"/>
    <w:rsid w:val="009425A4"/>
    <w:rsid w:val="00943D76"/>
    <w:rsid w:val="00943E27"/>
    <w:rsid w:val="009440C9"/>
    <w:rsid w:val="00944D07"/>
    <w:rsid w:val="00945C90"/>
    <w:rsid w:val="00950967"/>
    <w:rsid w:val="00951409"/>
    <w:rsid w:val="00954F61"/>
    <w:rsid w:val="00955D5C"/>
    <w:rsid w:val="009567FB"/>
    <w:rsid w:val="00961536"/>
    <w:rsid w:val="00961937"/>
    <w:rsid w:val="00962E55"/>
    <w:rsid w:val="009639C5"/>
    <w:rsid w:val="00963A80"/>
    <w:rsid w:val="009643EA"/>
    <w:rsid w:val="00964DB8"/>
    <w:rsid w:val="00971B75"/>
    <w:rsid w:val="009728E4"/>
    <w:rsid w:val="00975297"/>
    <w:rsid w:val="00975B52"/>
    <w:rsid w:val="00975BFA"/>
    <w:rsid w:val="00980D41"/>
    <w:rsid w:val="00980D6A"/>
    <w:rsid w:val="009814AB"/>
    <w:rsid w:val="00981994"/>
    <w:rsid w:val="00982BF1"/>
    <w:rsid w:val="00984B35"/>
    <w:rsid w:val="00986158"/>
    <w:rsid w:val="00986A8C"/>
    <w:rsid w:val="00992515"/>
    <w:rsid w:val="00992F42"/>
    <w:rsid w:val="00993057"/>
    <w:rsid w:val="00993615"/>
    <w:rsid w:val="00994D0E"/>
    <w:rsid w:val="00996D47"/>
    <w:rsid w:val="00996DED"/>
    <w:rsid w:val="00996FC2"/>
    <w:rsid w:val="009A000B"/>
    <w:rsid w:val="009A0D60"/>
    <w:rsid w:val="009A29A9"/>
    <w:rsid w:val="009A4B5F"/>
    <w:rsid w:val="009A6228"/>
    <w:rsid w:val="009A786A"/>
    <w:rsid w:val="009A7A43"/>
    <w:rsid w:val="009A7DDA"/>
    <w:rsid w:val="009A7DDC"/>
    <w:rsid w:val="009B01B0"/>
    <w:rsid w:val="009B074C"/>
    <w:rsid w:val="009B2105"/>
    <w:rsid w:val="009B22A2"/>
    <w:rsid w:val="009B41FD"/>
    <w:rsid w:val="009B491C"/>
    <w:rsid w:val="009B4DEF"/>
    <w:rsid w:val="009B4E6C"/>
    <w:rsid w:val="009B5991"/>
    <w:rsid w:val="009B5EEF"/>
    <w:rsid w:val="009B6A29"/>
    <w:rsid w:val="009C17D3"/>
    <w:rsid w:val="009C26FE"/>
    <w:rsid w:val="009C2C00"/>
    <w:rsid w:val="009C4804"/>
    <w:rsid w:val="009C4A59"/>
    <w:rsid w:val="009C6F2F"/>
    <w:rsid w:val="009D089E"/>
    <w:rsid w:val="009D0EA0"/>
    <w:rsid w:val="009D116C"/>
    <w:rsid w:val="009D1FBA"/>
    <w:rsid w:val="009D26BB"/>
    <w:rsid w:val="009D2995"/>
    <w:rsid w:val="009D2BD6"/>
    <w:rsid w:val="009D3291"/>
    <w:rsid w:val="009D3BF8"/>
    <w:rsid w:val="009D4953"/>
    <w:rsid w:val="009D5089"/>
    <w:rsid w:val="009D6938"/>
    <w:rsid w:val="009D6E3F"/>
    <w:rsid w:val="009D7BB8"/>
    <w:rsid w:val="009D7C97"/>
    <w:rsid w:val="009E02E3"/>
    <w:rsid w:val="009E1268"/>
    <w:rsid w:val="009E138E"/>
    <w:rsid w:val="009E1FF9"/>
    <w:rsid w:val="009E20BD"/>
    <w:rsid w:val="009E290B"/>
    <w:rsid w:val="009E3C10"/>
    <w:rsid w:val="009E3D16"/>
    <w:rsid w:val="009E5CEB"/>
    <w:rsid w:val="009F1C5F"/>
    <w:rsid w:val="009F1DE9"/>
    <w:rsid w:val="009F32E8"/>
    <w:rsid w:val="009F35F5"/>
    <w:rsid w:val="009F39CE"/>
    <w:rsid w:val="009F5076"/>
    <w:rsid w:val="009F62F3"/>
    <w:rsid w:val="00A001DC"/>
    <w:rsid w:val="00A00B08"/>
    <w:rsid w:val="00A0118E"/>
    <w:rsid w:val="00A027CE"/>
    <w:rsid w:val="00A028B1"/>
    <w:rsid w:val="00A0367D"/>
    <w:rsid w:val="00A045ED"/>
    <w:rsid w:val="00A070A9"/>
    <w:rsid w:val="00A07A67"/>
    <w:rsid w:val="00A07D6A"/>
    <w:rsid w:val="00A1200F"/>
    <w:rsid w:val="00A12832"/>
    <w:rsid w:val="00A12FEC"/>
    <w:rsid w:val="00A13AD9"/>
    <w:rsid w:val="00A15AEC"/>
    <w:rsid w:val="00A172CE"/>
    <w:rsid w:val="00A22530"/>
    <w:rsid w:val="00A2291F"/>
    <w:rsid w:val="00A24810"/>
    <w:rsid w:val="00A256FA"/>
    <w:rsid w:val="00A27163"/>
    <w:rsid w:val="00A3625D"/>
    <w:rsid w:val="00A368C7"/>
    <w:rsid w:val="00A36B47"/>
    <w:rsid w:val="00A40576"/>
    <w:rsid w:val="00A414FF"/>
    <w:rsid w:val="00A426B0"/>
    <w:rsid w:val="00A44C26"/>
    <w:rsid w:val="00A44F8C"/>
    <w:rsid w:val="00A47561"/>
    <w:rsid w:val="00A475CA"/>
    <w:rsid w:val="00A478F7"/>
    <w:rsid w:val="00A4794E"/>
    <w:rsid w:val="00A50AE6"/>
    <w:rsid w:val="00A5175F"/>
    <w:rsid w:val="00A52926"/>
    <w:rsid w:val="00A530A4"/>
    <w:rsid w:val="00A53CEE"/>
    <w:rsid w:val="00A54A73"/>
    <w:rsid w:val="00A54C8C"/>
    <w:rsid w:val="00A60765"/>
    <w:rsid w:val="00A6081E"/>
    <w:rsid w:val="00A6108D"/>
    <w:rsid w:val="00A6151A"/>
    <w:rsid w:val="00A62278"/>
    <w:rsid w:val="00A624E4"/>
    <w:rsid w:val="00A6268B"/>
    <w:rsid w:val="00A633E7"/>
    <w:rsid w:val="00A6561D"/>
    <w:rsid w:val="00A66524"/>
    <w:rsid w:val="00A66A15"/>
    <w:rsid w:val="00A66D6B"/>
    <w:rsid w:val="00A703AE"/>
    <w:rsid w:val="00A7139D"/>
    <w:rsid w:val="00A721E4"/>
    <w:rsid w:val="00A7239B"/>
    <w:rsid w:val="00A732F5"/>
    <w:rsid w:val="00A74E67"/>
    <w:rsid w:val="00A76209"/>
    <w:rsid w:val="00A7746E"/>
    <w:rsid w:val="00A77818"/>
    <w:rsid w:val="00A81859"/>
    <w:rsid w:val="00A82439"/>
    <w:rsid w:val="00A83C39"/>
    <w:rsid w:val="00A83E7F"/>
    <w:rsid w:val="00A85805"/>
    <w:rsid w:val="00A86915"/>
    <w:rsid w:val="00A87408"/>
    <w:rsid w:val="00A9061E"/>
    <w:rsid w:val="00A9098E"/>
    <w:rsid w:val="00A92CAE"/>
    <w:rsid w:val="00A937AA"/>
    <w:rsid w:val="00A94C95"/>
    <w:rsid w:val="00A958F1"/>
    <w:rsid w:val="00A96FB9"/>
    <w:rsid w:val="00AA005D"/>
    <w:rsid w:val="00AA08CA"/>
    <w:rsid w:val="00AA245D"/>
    <w:rsid w:val="00AA3A4D"/>
    <w:rsid w:val="00AA3BB4"/>
    <w:rsid w:val="00AA4563"/>
    <w:rsid w:val="00AA66C5"/>
    <w:rsid w:val="00AA70B7"/>
    <w:rsid w:val="00AB020A"/>
    <w:rsid w:val="00AB0B39"/>
    <w:rsid w:val="00AB1C83"/>
    <w:rsid w:val="00AB2039"/>
    <w:rsid w:val="00AB2543"/>
    <w:rsid w:val="00AB34EE"/>
    <w:rsid w:val="00AB3A22"/>
    <w:rsid w:val="00AB5166"/>
    <w:rsid w:val="00AB7B07"/>
    <w:rsid w:val="00AB7F97"/>
    <w:rsid w:val="00AC11AA"/>
    <w:rsid w:val="00AC1FE1"/>
    <w:rsid w:val="00AC2B6F"/>
    <w:rsid w:val="00AC2BEB"/>
    <w:rsid w:val="00AC4DDE"/>
    <w:rsid w:val="00AC6143"/>
    <w:rsid w:val="00AC6BA1"/>
    <w:rsid w:val="00AC75F0"/>
    <w:rsid w:val="00AD01D9"/>
    <w:rsid w:val="00AD02D9"/>
    <w:rsid w:val="00AD09B3"/>
    <w:rsid w:val="00AD0B3C"/>
    <w:rsid w:val="00AD0C8C"/>
    <w:rsid w:val="00AD16B7"/>
    <w:rsid w:val="00AD2360"/>
    <w:rsid w:val="00AD3498"/>
    <w:rsid w:val="00AD41F8"/>
    <w:rsid w:val="00AD5AB2"/>
    <w:rsid w:val="00AD754E"/>
    <w:rsid w:val="00AE2327"/>
    <w:rsid w:val="00AE3CF4"/>
    <w:rsid w:val="00AE6767"/>
    <w:rsid w:val="00AE7DDC"/>
    <w:rsid w:val="00AF1C4E"/>
    <w:rsid w:val="00AF3104"/>
    <w:rsid w:val="00AF360C"/>
    <w:rsid w:val="00AF3708"/>
    <w:rsid w:val="00AF4883"/>
    <w:rsid w:val="00AF4CAE"/>
    <w:rsid w:val="00AF56DB"/>
    <w:rsid w:val="00AF60D8"/>
    <w:rsid w:val="00AF7F68"/>
    <w:rsid w:val="00AF7F79"/>
    <w:rsid w:val="00B00B6D"/>
    <w:rsid w:val="00B00CEF"/>
    <w:rsid w:val="00B010F7"/>
    <w:rsid w:val="00B01620"/>
    <w:rsid w:val="00B01DA2"/>
    <w:rsid w:val="00B01F23"/>
    <w:rsid w:val="00B03B63"/>
    <w:rsid w:val="00B059A5"/>
    <w:rsid w:val="00B06230"/>
    <w:rsid w:val="00B065E9"/>
    <w:rsid w:val="00B0686C"/>
    <w:rsid w:val="00B06D1C"/>
    <w:rsid w:val="00B07002"/>
    <w:rsid w:val="00B07643"/>
    <w:rsid w:val="00B07E42"/>
    <w:rsid w:val="00B14638"/>
    <w:rsid w:val="00B152BC"/>
    <w:rsid w:val="00B15E37"/>
    <w:rsid w:val="00B16979"/>
    <w:rsid w:val="00B175EB"/>
    <w:rsid w:val="00B2098B"/>
    <w:rsid w:val="00B217C6"/>
    <w:rsid w:val="00B21AA0"/>
    <w:rsid w:val="00B220B8"/>
    <w:rsid w:val="00B23395"/>
    <w:rsid w:val="00B23B68"/>
    <w:rsid w:val="00B23E5A"/>
    <w:rsid w:val="00B25154"/>
    <w:rsid w:val="00B25B07"/>
    <w:rsid w:val="00B26683"/>
    <w:rsid w:val="00B27BBF"/>
    <w:rsid w:val="00B30587"/>
    <w:rsid w:val="00B31139"/>
    <w:rsid w:val="00B31B7A"/>
    <w:rsid w:val="00B325AF"/>
    <w:rsid w:val="00B338A1"/>
    <w:rsid w:val="00B33C3C"/>
    <w:rsid w:val="00B361AC"/>
    <w:rsid w:val="00B36712"/>
    <w:rsid w:val="00B36915"/>
    <w:rsid w:val="00B36B60"/>
    <w:rsid w:val="00B40277"/>
    <w:rsid w:val="00B41E95"/>
    <w:rsid w:val="00B423A9"/>
    <w:rsid w:val="00B45A42"/>
    <w:rsid w:val="00B4779B"/>
    <w:rsid w:val="00B47906"/>
    <w:rsid w:val="00B50301"/>
    <w:rsid w:val="00B50FA6"/>
    <w:rsid w:val="00B51519"/>
    <w:rsid w:val="00B51812"/>
    <w:rsid w:val="00B52637"/>
    <w:rsid w:val="00B5295C"/>
    <w:rsid w:val="00B551EC"/>
    <w:rsid w:val="00B56B19"/>
    <w:rsid w:val="00B56BE4"/>
    <w:rsid w:val="00B56D16"/>
    <w:rsid w:val="00B5748E"/>
    <w:rsid w:val="00B60191"/>
    <w:rsid w:val="00B63243"/>
    <w:rsid w:val="00B65456"/>
    <w:rsid w:val="00B6645C"/>
    <w:rsid w:val="00B668F0"/>
    <w:rsid w:val="00B71A3D"/>
    <w:rsid w:val="00B723C4"/>
    <w:rsid w:val="00B72BD7"/>
    <w:rsid w:val="00B72D83"/>
    <w:rsid w:val="00B73F19"/>
    <w:rsid w:val="00B76A11"/>
    <w:rsid w:val="00B82BA7"/>
    <w:rsid w:val="00B82F66"/>
    <w:rsid w:val="00B850CC"/>
    <w:rsid w:val="00B859D5"/>
    <w:rsid w:val="00B867BF"/>
    <w:rsid w:val="00B86AF7"/>
    <w:rsid w:val="00B87296"/>
    <w:rsid w:val="00B9248D"/>
    <w:rsid w:val="00B937BE"/>
    <w:rsid w:val="00B958D1"/>
    <w:rsid w:val="00B960E0"/>
    <w:rsid w:val="00B962CE"/>
    <w:rsid w:val="00BA116B"/>
    <w:rsid w:val="00BA122E"/>
    <w:rsid w:val="00BA36EA"/>
    <w:rsid w:val="00BA41C8"/>
    <w:rsid w:val="00BA4705"/>
    <w:rsid w:val="00BA50F5"/>
    <w:rsid w:val="00BA61D0"/>
    <w:rsid w:val="00BA790F"/>
    <w:rsid w:val="00BB0766"/>
    <w:rsid w:val="00BB0B9E"/>
    <w:rsid w:val="00BB1E42"/>
    <w:rsid w:val="00BB3543"/>
    <w:rsid w:val="00BB367E"/>
    <w:rsid w:val="00BB5ED1"/>
    <w:rsid w:val="00BB61FA"/>
    <w:rsid w:val="00BB632B"/>
    <w:rsid w:val="00BB63D4"/>
    <w:rsid w:val="00BB65B6"/>
    <w:rsid w:val="00BB6EEF"/>
    <w:rsid w:val="00BB70F0"/>
    <w:rsid w:val="00BB7F63"/>
    <w:rsid w:val="00BC216F"/>
    <w:rsid w:val="00BC3641"/>
    <w:rsid w:val="00BC3765"/>
    <w:rsid w:val="00BC405E"/>
    <w:rsid w:val="00BC44E5"/>
    <w:rsid w:val="00BC53B3"/>
    <w:rsid w:val="00BC68C6"/>
    <w:rsid w:val="00BC75F3"/>
    <w:rsid w:val="00BD05ED"/>
    <w:rsid w:val="00BD1585"/>
    <w:rsid w:val="00BD29E1"/>
    <w:rsid w:val="00BD32EB"/>
    <w:rsid w:val="00BD347D"/>
    <w:rsid w:val="00BD5EBF"/>
    <w:rsid w:val="00BD65B8"/>
    <w:rsid w:val="00BD7CE3"/>
    <w:rsid w:val="00BE0FD7"/>
    <w:rsid w:val="00BE16F9"/>
    <w:rsid w:val="00BE22CD"/>
    <w:rsid w:val="00BE23FD"/>
    <w:rsid w:val="00BE30E8"/>
    <w:rsid w:val="00BE33A3"/>
    <w:rsid w:val="00BE36CE"/>
    <w:rsid w:val="00BE3CD7"/>
    <w:rsid w:val="00BE3DC7"/>
    <w:rsid w:val="00BE4BCF"/>
    <w:rsid w:val="00BE7AC4"/>
    <w:rsid w:val="00BF0BA2"/>
    <w:rsid w:val="00BF2153"/>
    <w:rsid w:val="00BF22CC"/>
    <w:rsid w:val="00BF2E5F"/>
    <w:rsid w:val="00BF333F"/>
    <w:rsid w:val="00BF3906"/>
    <w:rsid w:val="00BF403D"/>
    <w:rsid w:val="00BF4474"/>
    <w:rsid w:val="00BF4AD7"/>
    <w:rsid w:val="00BF5486"/>
    <w:rsid w:val="00BF5524"/>
    <w:rsid w:val="00BF639F"/>
    <w:rsid w:val="00BF71DF"/>
    <w:rsid w:val="00BF7CE5"/>
    <w:rsid w:val="00C009DE"/>
    <w:rsid w:val="00C02C65"/>
    <w:rsid w:val="00C02D3D"/>
    <w:rsid w:val="00C0319A"/>
    <w:rsid w:val="00C03282"/>
    <w:rsid w:val="00C038B8"/>
    <w:rsid w:val="00C048E3"/>
    <w:rsid w:val="00C04CF1"/>
    <w:rsid w:val="00C05825"/>
    <w:rsid w:val="00C06D1F"/>
    <w:rsid w:val="00C07361"/>
    <w:rsid w:val="00C07508"/>
    <w:rsid w:val="00C12DE7"/>
    <w:rsid w:val="00C1317D"/>
    <w:rsid w:val="00C14BC6"/>
    <w:rsid w:val="00C14EDA"/>
    <w:rsid w:val="00C15C39"/>
    <w:rsid w:val="00C16718"/>
    <w:rsid w:val="00C16F14"/>
    <w:rsid w:val="00C17A38"/>
    <w:rsid w:val="00C17A78"/>
    <w:rsid w:val="00C20622"/>
    <w:rsid w:val="00C20996"/>
    <w:rsid w:val="00C20E8A"/>
    <w:rsid w:val="00C213B5"/>
    <w:rsid w:val="00C21A98"/>
    <w:rsid w:val="00C21EAD"/>
    <w:rsid w:val="00C21EAF"/>
    <w:rsid w:val="00C22D1C"/>
    <w:rsid w:val="00C22E40"/>
    <w:rsid w:val="00C23D28"/>
    <w:rsid w:val="00C24DE2"/>
    <w:rsid w:val="00C267EC"/>
    <w:rsid w:val="00C278C0"/>
    <w:rsid w:val="00C3010E"/>
    <w:rsid w:val="00C30849"/>
    <w:rsid w:val="00C3305E"/>
    <w:rsid w:val="00C33C7F"/>
    <w:rsid w:val="00C34EA9"/>
    <w:rsid w:val="00C359B6"/>
    <w:rsid w:val="00C35B12"/>
    <w:rsid w:val="00C35DAF"/>
    <w:rsid w:val="00C364EA"/>
    <w:rsid w:val="00C365B8"/>
    <w:rsid w:val="00C366A2"/>
    <w:rsid w:val="00C36F38"/>
    <w:rsid w:val="00C41407"/>
    <w:rsid w:val="00C422B5"/>
    <w:rsid w:val="00C433B9"/>
    <w:rsid w:val="00C461BB"/>
    <w:rsid w:val="00C46D0A"/>
    <w:rsid w:val="00C47B2B"/>
    <w:rsid w:val="00C518F3"/>
    <w:rsid w:val="00C52239"/>
    <w:rsid w:val="00C52DEC"/>
    <w:rsid w:val="00C55CD0"/>
    <w:rsid w:val="00C562A4"/>
    <w:rsid w:val="00C577EE"/>
    <w:rsid w:val="00C61486"/>
    <w:rsid w:val="00C6256B"/>
    <w:rsid w:val="00C62FD3"/>
    <w:rsid w:val="00C6372E"/>
    <w:rsid w:val="00C64B3B"/>
    <w:rsid w:val="00C678E9"/>
    <w:rsid w:val="00C7077E"/>
    <w:rsid w:val="00C71BB7"/>
    <w:rsid w:val="00C72F07"/>
    <w:rsid w:val="00C744D0"/>
    <w:rsid w:val="00C74634"/>
    <w:rsid w:val="00C7528F"/>
    <w:rsid w:val="00C767C1"/>
    <w:rsid w:val="00C76BAD"/>
    <w:rsid w:val="00C76E1B"/>
    <w:rsid w:val="00C77B85"/>
    <w:rsid w:val="00C80CB0"/>
    <w:rsid w:val="00C82090"/>
    <w:rsid w:val="00C8378D"/>
    <w:rsid w:val="00C846EA"/>
    <w:rsid w:val="00C84D0C"/>
    <w:rsid w:val="00C86107"/>
    <w:rsid w:val="00C86C0B"/>
    <w:rsid w:val="00C87237"/>
    <w:rsid w:val="00C91DE9"/>
    <w:rsid w:val="00C93C5D"/>
    <w:rsid w:val="00C94D13"/>
    <w:rsid w:val="00C94E35"/>
    <w:rsid w:val="00C95508"/>
    <w:rsid w:val="00C9557D"/>
    <w:rsid w:val="00C972EC"/>
    <w:rsid w:val="00C97B85"/>
    <w:rsid w:val="00CA10E5"/>
    <w:rsid w:val="00CA4762"/>
    <w:rsid w:val="00CA529B"/>
    <w:rsid w:val="00CA605B"/>
    <w:rsid w:val="00CA6EBD"/>
    <w:rsid w:val="00CA7132"/>
    <w:rsid w:val="00CA7946"/>
    <w:rsid w:val="00CA7D1F"/>
    <w:rsid w:val="00CA7EC7"/>
    <w:rsid w:val="00CB1D8F"/>
    <w:rsid w:val="00CB29EA"/>
    <w:rsid w:val="00CB3047"/>
    <w:rsid w:val="00CB419F"/>
    <w:rsid w:val="00CB4E36"/>
    <w:rsid w:val="00CB5562"/>
    <w:rsid w:val="00CB62A0"/>
    <w:rsid w:val="00CB71C9"/>
    <w:rsid w:val="00CC167A"/>
    <w:rsid w:val="00CC2C55"/>
    <w:rsid w:val="00CC38B0"/>
    <w:rsid w:val="00CC4383"/>
    <w:rsid w:val="00CC4E85"/>
    <w:rsid w:val="00CC6907"/>
    <w:rsid w:val="00CC6C49"/>
    <w:rsid w:val="00CC7C9C"/>
    <w:rsid w:val="00CC7E30"/>
    <w:rsid w:val="00CD042C"/>
    <w:rsid w:val="00CD142F"/>
    <w:rsid w:val="00CD32C1"/>
    <w:rsid w:val="00CD4088"/>
    <w:rsid w:val="00CD4473"/>
    <w:rsid w:val="00CD5750"/>
    <w:rsid w:val="00CD5F57"/>
    <w:rsid w:val="00CD60F7"/>
    <w:rsid w:val="00CD6485"/>
    <w:rsid w:val="00CD6BAE"/>
    <w:rsid w:val="00CE009A"/>
    <w:rsid w:val="00CE0AA2"/>
    <w:rsid w:val="00CE0D2E"/>
    <w:rsid w:val="00CE2C72"/>
    <w:rsid w:val="00CE3729"/>
    <w:rsid w:val="00CE3822"/>
    <w:rsid w:val="00CE7A5E"/>
    <w:rsid w:val="00CF02DC"/>
    <w:rsid w:val="00CF02E6"/>
    <w:rsid w:val="00CF0897"/>
    <w:rsid w:val="00CF09CE"/>
    <w:rsid w:val="00CF131A"/>
    <w:rsid w:val="00CF175A"/>
    <w:rsid w:val="00CF29E3"/>
    <w:rsid w:val="00CF32D2"/>
    <w:rsid w:val="00CF3C58"/>
    <w:rsid w:val="00CF53F4"/>
    <w:rsid w:val="00CF5A7A"/>
    <w:rsid w:val="00CF644D"/>
    <w:rsid w:val="00CF6EDF"/>
    <w:rsid w:val="00CF7427"/>
    <w:rsid w:val="00CF76D7"/>
    <w:rsid w:val="00D00116"/>
    <w:rsid w:val="00D00C68"/>
    <w:rsid w:val="00D018A0"/>
    <w:rsid w:val="00D018AD"/>
    <w:rsid w:val="00D020C4"/>
    <w:rsid w:val="00D02506"/>
    <w:rsid w:val="00D03DFD"/>
    <w:rsid w:val="00D04CAC"/>
    <w:rsid w:val="00D05780"/>
    <w:rsid w:val="00D05F10"/>
    <w:rsid w:val="00D0718E"/>
    <w:rsid w:val="00D12872"/>
    <w:rsid w:val="00D12939"/>
    <w:rsid w:val="00D12E8F"/>
    <w:rsid w:val="00D14963"/>
    <w:rsid w:val="00D14DC1"/>
    <w:rsid w:val="00D15D35"/>
    <w:rsid w:val="00D16A5F"/>
    <w:rsid w:val="00D20C3C"/>
    <w:rsid w:val="00D2107B"/>
    <w:rsid w:val="00D23811"/>
    <w:rsid w:val="00D2388A"/>
    <w:rsid w:val="00D243D7"/>
    <w:rsid w:val="00D24B1A"/>
    <w:rsid w:val="00D24C0F"/>
    <w:rsid w:val="00D25BF7"/>
    <w:rsid w:val="00D25E0C"/>
    <w:rsid w:val="00D25E0F"/>
    <w:rsid w:val="00D26143"/>
    <w:rsid w:val="00D269FA"/>
    <w:rsid w:val="00D271B9"/>
    <w:rsid w:val="00D278C3"/>
    <w:rsid w:val="00D27E79"/>
    <w:rsid w:val="00D309A2"/>
    <w:rsid w:val="00D31E4B"/>
    <w:rsid w:val="00D32D68"/>
    <w:rsid w:val="00D33676"/>
    <w:rsid w:val="00D34053"/>
    <w:rsid w:val="00D35E7D"/>
    <w:rsid w:val="00D368C4"/>
    <w:rsid w:val="00D36A25"/>
    <w:rsid w:val="00D41AFD"/>
    <w:rsid w:val="00D42406"/>
    <w:rsid w:val="00D425C2"/>
    <w:rsid w:val="00D42759"/>
    <w:rsid w:val="00D44065"/>
    <w:rsid w:val="00D440C4"/>
    <w:rsid w:val="00D4758E"/>
    <w:rsid w:val="00D47A0A"/>
    <w:rsid w:val="00D47BF3"/>
    <w:rsid w:val="00D50D86"/>
    <w:rsid w:val="00D51393"/>
    <w:rsid w:val="00D51AEF"/>
    <w:rsid w:val="00D5214F"/>
    <w:rsid w:val="00D5390B"/>
    <w:rsid w:val="00D54386"/>
    <w:rsid w:val="00D5677E"/>
    <w:rsid w:val="00D56C0C"/>
    <w:rsid w:val="00D56D73"/>
    <w:rsid w:val="00D60C07"/>
    <w:rsid w:val="00D613AA"/>
    <w:rsid w:val="00D62603"/>
    <w:rsid w:val="00D629AE"/>
    <w:rsid w:val="00D62D2F"/>
    <w:rsid w:val="00D63437"/>
    <w:rsid w:val="00D6513B"/>
    <w:rsid w:val="00D65F85"/>
    <w:rsid w:val="00D66C98"/>
    <w:rsid w:val="00D70FC7"/>
    <w:rsid w:val="00D72321"/>
    <w:rsid w:val="00D73196"/>
    <w:rsid w:val="00D73B5C"/>
    <w:rsid w:val="00D7415D"/>
    <w:rsid w:val="00D750CF"/>
    <w:rsid w:val="00D75D09"/>
    <w:rsid w:val="00D778F1"/>
    <w:rsid w:val="00D81308"/>
    <w:rsid w:val="00D81AEA"/>
    <w:rsid w:val="00D83159"/>
    <w:rsid w:val="00D8600E"/>
    <w:rsid w:val="00D86249"/>
    <w:rsid w:val="00D9080E"/>
    <w:rsid w:val="00D90A35"/>
    <w:rsid w:val="00D92C42"/>
    <w:rsid w:val="00D93C03"/>
    <w:rsid w:val="00D94187"/>
    <w:rsid w:val="00D97C96"/>
    <w:rsid w:val="00DA0DC3"/>
    <w:rsid w:val="00DA0FA5"/>
    <w:rsid w:val="00DA32D9"/>
    <w:rsid w:val="00DB03D4"/>
    <w:rsid w:val="00DB082E"/>
    <w:rsid w:val="00DB1438"/>
    <w:rsid w:val="00DB1E79"/>
    <w:rsid w:val="00DB28F1"/>
    <w:rsid w:val="00DB4C3F"/>
    <w:rsid w:val="00DB52E0"/>
    <w:rsid w:val="00DB5AB8"/>
    <w:rsid w:val="00DB7E90"/>
    <w:rsid w:val="00DC0084"/>
    <w:rsid w:val="00DC06DA"/>
    <w:rsid w:val="00DC25EC"/>
    <w:rsid w:val="00DC3A3F"/>
    <w:rsid w:val="00DC5512"/>
    <w:rsid w:val="00DC587B"/>
    <w:rsid w:val="00DC610C"/>
    <w:rsid w:val="00DC692D"/>
    <w:rsid w:val="00DC6BD0"/>
    <w:rsid w:val="00DC71EA"/>
    <w:rsid w:val="00DC7534"/>
    <w:rsid w:val="00DC781C"/>
    <w:rsid w:val="00DC7E4B"/>
    <w:rsid w:val="00DD11CE"/>
    <w:rsid w:val="00DD1B2D"/>
    <w:rsid w:val="00DD1B3C"/>
    <w:rsid w:val="00DD1F7A"/>
    <w:rsid w:val="00DD2123"/>
    <w:rsid w:val="00DD25D2"/>
    <w:rsid w:val="00DD2AB8"/>
    <w:rsid w:val="00DD61CD"/>
    <w:rsid w:val="00DE2D2E"/>
    <w:rsid w:val="00DE2EE6"/>
    <w:rsid w:val="00DE40DA"/>
    <w:rsid w:val="00DE430C"/>
    <w:rsid w:val="00DE5422"/>
    <w:rsid w:val="00DE54C4"/>
    <w:rsid w:val="00DE59F5"/>
    <w:rsid w:val="00DE6A47"/>
    <w:rsid w:val="00DE6DD5"/>
    <w:rsid w:val="00DE7F8F"/>
    <w:rsid w:val="00DF04E8"/>
    <w:rsid w:val="00DF0D54"/>
    <w:rsid w:val="00DF3005"/>
    <w:rsid w:val="00DF36DF"/>
    <w:rsid w:val="00DF4A63"/>
    <w:rsid w:val="00DF5278"/>
    <w:rsid w:val="00DF56CB"/>
    <w:rsid w:val="00DF5BA1"/>
    <w:rsid w:val="00DF6774"/>
    <w:rsid w:val="00DF6FC6"/>
    <w:rsid w:val="00DF7B90"/>
    <w:rsid w:val="00E00060"/>
    <w:rsid w:val="00E00A3A"/>
    <w:rsid w:val="00E01128"/>
    <w:rsid w:val="00E01D03"/>
    <w:rsid w:val="00E0302E"/>
    <w:rsid w:val="00E039C6"/>
    <w:rsid w:val="00E0429E"/>
    <w:rsid w:val="00E0456E"/>
    <w:rsid w:val="00E05C18"/>
    <w:rsid w:val="00E0744B"/>
    <w:rsid w:val="00E1151D"/>
    <w:rsid w:val="00E116E0"/>
    <w:rsid w:val="00E11C94"/>
    <w:rsid w:val="00E12C3B"/>
    <w:rsid w:val="00E1301B"/>
    <w:rsid w:val="00E13373"/>
    <w:rsid w:val="00E13F40"/>
    <w:rsid w:val="00E143AA"/>
    <w:rsid w:val="00E15EDF"/>
    <w:rsid w:val="00E15FA2"/>
    <w:rsid w:val="00E17E8C"/>
    <w:rsid w:val="00E21D75"/>
    <w:rsid w:val="00E22665"/>
    <w:rsid w:val="00E23A97"/>
    <w:rsid w:val="00E2494E"/>
    <w:rsid w:val="00E259B6"/>
    <w:rsid w:val="00E268CB"/>
    <w:rsid w:val="00E26F1C"/>
    <w:rsid w:val="00E3029C"/>
    <w:rsid w:val="00E31527"/>
    <w:rsid w:val="00E3271F"/>
    <w:rsid w:val="00E328EF"/>
    <w:rsid w:val="00E33D31"/>
    <w:rsid w:val="00E33DAB"/>
    <w:rsid w:val="00E345DB"/>
    <w:rsid w:val="00E34E6F"/>
    <w:rsid w:val="00E35891"/>
    <w:rsid w:val="00E35E56"/>
    <w:rsid w:val="00E41B7F"/>
    <w:rsid w:val="00E41D37"/>
    <w:rsid w:val="00E422BD"/>
    <w:rsid w:val="00E42BEA"/>
    <w:rsid w:val="00E43250"/>
    <w:rsid w:val="00E43386"/>
    <w:rsid w:val="00E445FA"/>
    <w:rsid w:val="00E449CB"/>
    <w:rsid w:val="00E467A3"/>
    <w:rsid w:val="00E46A5B"/>
    <w:rsid w:val="00E5005C"/>
    <w:rsid w:val="00E52CD4"/>
    <w:rsid w:val="00E54E22"/>
    <w:rsid w:val="00E55972"/>
    <w:rsid w:val="00E55C83"/>
    <w:rsid w:val="00E56331"/>
    <w:rsid w:val="00E566FC"/>
    <w:rsid w:val="00E56E0A"/>
    <w:rsid w:val="00E63041"/>
    <w:rsid w:val="00E65975"/>
    <w:rsid w:val="00E70A23"/>
    <w:rsid w:val="00E71920"/>
    <w:rsid w:val="00E73488"/>
    <w:rsid w:val="00E740D1"/>
    <w:rsid w:val="00E74C83"/>
    <w:rsid w:val="00E80466"/>
    <w:rsid w:val="00E81EA0"/>
    <w:rsid w:val="00E82225"/>
    <w:rsid w:val="00E847BF"/>
    <w:rsid w:val="00E85C14"/>
    <w:rsid w:val="00E86705"/>
    <w:rsid w:val="00E871E3"/>
    <w:rsid w:val="00E87579"/>
    <w:rsid w:val="00E87E1F"/>
    <w:rsid w:val="00E87FF9"/>
    <w:rsid w:val="00E904C1"/>
    <w:rsid w:val="00E907C2"/>
    <w:rsid w:val="00E90C65"/>
    <w:rsid w:val="00E91749"/>
    <w:rsid w:val="00E924B0"/>
    <w:rsid w:val="00E94129"/>
    <w:rsid w:val="00E95C30"/>
    <w:rsid w:val="00E95DC5"/>
    <w:rsid w:val="00E960B2"/>
    <w:rsid w:val="00E96BAF"/>
    <w:rsid w:val="00E9730E"/>
    <w:rsid w:val="00E97754"/>
    <w:rsid w:val="00EA0519"/>
    <w:rsid w:val="00EA3200"/>
    <w:rsid w:val="00EA4626"/>
    <w:rsid w:val="00EA4BAE"/>
    <w:rsid w:val="00EA6BDE"/>
    <w:rsid w:val="00EB092E"/>
    <w:rsid w:val="00EB1702"/>
    <w:rsid w:val="00EB31BD"/>
    <w:rsid w:val="00EB3208"/>
    <w:rsid w:val="00EB3B54"/>
    <w:rsid w:val="00EB4523"/>
    <w:rsid w:val="00EB4AA7"/>
    <w:rsid w:val="00EB62A8"/>
    <w:rsid w:val="00EC0642"/>
    <w:rsid w:val="00EC07CF"/>
    <w:rsid w:val="00EC0B3C"/>
    <w:rsid w:val="00EC230B"/>
    <w:rsid w:val="00EC3C15"/>
    <w:rsid w:val="00EC5315"/>
    <w:rsid w:val="00EC5A29"/>
    <w:rsid w:val="00EC6831"/>
    <w:rsid w:val="00EC6B45"/>
    <w:rsid w:val="00EC78B8"/>
    <w:rsid w:val="00ED0349"/>
    <w:rsid w:val="00ED1ABB"/>
    <w:rsid w:val="00ED31C1"/>
    <w:rsid w:val="00ED3DD6"/>
    <w:rsid w:val="00ED3E8C"/>
    <w:rsid w:val="00ED4DFC"/>
    <w:rsid w:val="00ED5288"/>
    <w:rsid w:val="00ED5392"/>
    <w:rsid w:val="00ED5C5E"/>
    <w:rsid w:val="00ED6363"/>
    <w:rsid w:val="00ED6526"/>
    <w:rsid w:val="00ED6533"/>
    <w:rsid w:val="00ED7869"/>
    <w:rsid w:val="00ED7CAC"/>
    <w:rsid w:val="00EE008F"/>
    <w:rsid w:val="00EE0859"/>
    <w:rsid w:val="00EE272F"/>
    <w:rsid w:val="00EE2FB1"/>
    <w:rsid w:val="00EE30C7"/>
    <w:rsid w:val="00EE3353"/>
    <w:rsid w:val="00EE3BE0"/>
    <w:rsid w:val="00EE49CD"/>
    <w:rsid w:val="00EE5073"/>
    <w:rsid w:val="00EE5B1A"/>
    <w:rsid w:val="00EE5BB9"/>
    <w:rsid w:val="00EE657B"/>
    <w:rsid w:val="00EE6DF7"/>
    <w:rsid w:val="00EE78E8"/>
    <w:rsid w:val="00EF0306"/>
    <w:rsid w:val="00EF1EB4"/>
    <w:rsid w:val="00EF2F83"/>
    <w:rsid w:val="00EF37A8"/>
    <w:rsid w:val="00EF3EF3"/>
    <w:rsid w:val="00EF4B60"/>
    <w:rsid w:val="00EF5FF5"/>
    <w:rsid w:val="00EF69A7"/>
    <w:rsid w:val="00EF71B8"/>
    <w:rsid w:val="00EF7C91"/>
    <w:rsid w:val="00F014C7"/>
    <w:rsid w:val="00F022CF"/>
    <w:rsid w:val="00F026CD"/>
    <w:rsid w:val="00F02B9A"/>
    <w:rsid w:val="00F037A9"/>
    <w:rsid w:val="00F039D9"/>
    <w:rsid w:val="00F044FE"/>
    <w:rsid w:val="00F05362"/>
    <w:rsid w:val="00F1043B"/>
    <w:rsid w:val="00F10AB3"/>
    <w:rsid w:val="00F10C9B"/>
    <w:rsid w:val="00F11DE1"/>
    <w:rsid w:val="00F121AA"/>
    <w:rsid w:val="00F125FF"/>
    <w:rsid w:val="00F12AC1"/>
    <w:rsid w:val="00F12EF8"/>
    <w:rsid w:val="00F12F79"/>
    <w:rsid w:val="00F13DA0"/>
    <w:rsid w:val="00F16769"/>
    <w:rsid w:val="00F17BAB"/>
    <w:rsid w:val="00F17D74"/>
    <w:rsid w:val="00F17E8B"/>
    <w:rsid w:val="00F20705"/>
    <w:rsid w:val="00F20A6E"/>
    <w:rsid w:val="00F211C2"/>
    <w:rsid w:val="00F21980"/>
    <w:rsid w:val="00F21C3E"/>
    <w:rsid w:val="00F22AD4"/>
    <w:rsid w:val="00F23009"/>
    <w:rsid w:val="00F2321E"/>
    <w:rsid w:val="00F2392F"/>
    <w:rsid w:val="00F23CF9"/>
    <w:rsid w:val="00F23D40"/>
    <w:rsid w:val="00F24C51"/>
    <w:rsid w:val="00F25F38"/>
    <w:rsid w:val="00F26A28"/>
    <w:rsid w:val="00F26FDC"/>
    <w:rsid w:val="00F27CC0"/>
    <w:rsid w:val="00F27E09"/>
    <w:rsid w:val="00F31EAE"/>
    <w:rsid w:val="00F33028"/>
    <w:rsid w:val="00F34591"/>
    <w:rsid w:val="00F348ED"/>
    <w:rsid w:val="00F356F4"/>
    <w:rsid w:val="00F359C9"/>
    <w:rsid w:val="00F35E56"/>
    <w:rsid w:val="00F42118"/>
    <w:rsid w:val="00F44BE1"/>
    <w:rsid w:val="00F46886"/>
    <w:rsid w:val="00F475BC"/>
    <w:rsid w:val="00F476DA"/>
    <w:rsid w:val="00F479D5"/>
    <w:rsid w:val="00F50576"/>
    <w:rsid w:val="00F54DA4"/>
    <w:rsid w:val="00F553E5"/>
    <w:rsid w:val="00F55C12"/>
    <w:rsid w:val="00F5625B"/>
    <w:rsid w:val="00F5642C"/>
    <w:rsid w:val="00F56556"/>
    <w:rsid w:val="00F56FCC"/>
    <w:rsid w:val="00F57818"/>
    <w:rsid w:val="00F579FF"/>
    <w:rsid w:val="00F61092"/>
    <w:rsid w:val="00F6138F"/>
    <w:rsid w:val="00F62A0F"/>
    <w:rsid w:val="00F62DFA"/>
    <w:rsid w:val="00F62F2A"/>
    <w:rsid w:val="00F638DC"/>
    <w:rsid w:val="00F6399A"/>
    <w:rsid w:val="00F6486D"/>
    <w:rsid w:val="00F650B6"/>
    <w:rsid w:val="00F6689D"/>
    <w:rsid w:val="00F66B48"/>
    <w:rsid w:val="00F67582"/>
    <w:rsid w:val="00F7068C"/>
    <w:rsid w:val="00F70CE7"/>
    <w:rsid w:val="00F71547"/>
    <w:rsid w:val="00F7263D"/>
    <w:rsid w:val="00F72998"/>
    <w:rsid w:val="00F72C49"/>
    <w:rsid w:val="00F73109"/>
    <w:rsid w:val="00F74F34"/>
    <w:rsid w:val="00F75BB3"/>
    <w:rsid w:val="00F75FDB"/>
    <w:rsid w:val="00F763F2"/>
    <w:rsid w:val="00F80E3B"/>
    <w:rsid w:val="00F83594"/>
    <w:rsid w:val="00F83A93"/>
    <w:rsid w:val="00F83C3A"/>
    <w:rsid w:val="00F83DD5"/>
    <w:rsid w:val="00F847E5"/>
    <w:rsid w:val="00F87492"/>
    <w:rsid w:val="00F87799"/>
    <w:rsid w:val="00F8785A"/>
    <w:rsid w:val="00F906B0"/>
    <w:rsid w:val="00F91059"/>
    <w:rsid w:val="00F91F45"/>
    <w:rsid w:val="00F92E2F"/>
    <w:rsid w:val="00F93ABF"/>
    <w:rsid w:val="00F958AC"/>
    <w:rsid w:val="00F9602F"/>
    <w:rsid w:val="00F9713A"/>
    <w:rsid w:val="00FA5BDA"/>
    <w:rsid w:val="00FB00A5"/>
    <w:rsid w:val="00FB03E2"/>
    <w:rsid w:val="00FB06EB"/>
    <w:rsid w:val="00FB2685"/>
    <w:rsid w:val="00FB28DA"/>
    <w:rsid w:val="00FB5B9A"/>
    <w:rsid w:val="00FB6565"/>
    <w:rsid w:val="00FB697F"/>
    <w:rsid w:val="00FB7B96"/>
    <w:rsid w:val="00FB7D56"/>
    <w:rsid w:val="00FB7F27"/>
    <w:rsid w:val="00FC081F"/>
    <w:rsid w:val="00FC2772"/>
    <w:rsid w:val="00FC2F5D"/>
    <w:rsid w:val="00FC3359"/>
    <w:rsid w:val="00FC40DB"/>
    <w:rsid w:val="00FC51D8"/>
    <w:rsid w:val="00FC5B0C"/>
    <w:rsid w:val="00FC5E7C"/>
    <w:rsid w:val="00FC6827"/>
    <w:rsid w:val="00FC77A4"/>
    <w:rsid w:val="00FC7DDC"/>
    <w:rsid w:val="00FC7EBF"/>
    <w:rsid w:val="00FD1158"/>
    <w:rsid w:val="00FD16E5"/>
    <w:rsid w:val="00FD1EBC"/>
    <w:rsid w:val="00FD5619"/>
    <w:rsid w:val="00FD626A"/>
    <w:rsid w:val="00FD6463"/>
    <w:rsid w:val="00FD72A8"/>
    <w:rsid w:val="00FE1165"/>
    <w:rsid w:val="00FE1C10"/>
    <w:rsid w:val="00FE20B7"/>
    <w:rsid w:val="00FE444C"/>
    <w:rsid w:val="00FE476B"/>
    <w:rsid w:val="00FE485F"/>
    <w:rsid w:val="00FE509F"/>
    <w:rsid w:val="00FE575A"/>
    <w:rsid w:val="00FE757A"/>
    <w:rsid w:val="00FF0E9E"/>
    <w:rsid w:val="00FF1A90"/>
    <w:rsid w:val="00FF2700"/>
    <w:rsid w:val="00FF2A34"/>
    <w:rsid w:val="00FF3A7E"/>
    <w:rsid w:val="00FF3C82"/>
    <w:rsid w:val="00FF3ED6"/>
    <w:rsid w:val="00FF4BCC"/>
    <w:rsid w:val="00FF593C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186666"/>
  <w14:defaultImageDpi w14:val="32767"/>
  <w15:chartTrackingRefBased/>
  <w15:docId w15:val="{54ABF8DB-E83F-4040-B0E7-D36CB6CF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8BE"/>
    <w:pPr>
      <w:spacing w:before="120" w:after="120" w:line="432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4D"/>
    <w:pPr>
      <w:keepNext/>
      <w:keepLines/>
      <w:spacing w:before="48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DD9"/>
    <w:pPr>
      <w:keepNext/>
      <w:keepLines/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524"/>
    <w:pPr>
      <w:keepNext/>
      <w:keepLines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59A5"/>
    <w:pPr>
      <w:keepNext/>
      <w:keepLines/>
      <w:spacing w:after="240"/>
      <w:jc w:val="center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8B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8B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08B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8BE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A3A4D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7736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73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736A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736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D35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359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52DD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5524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59A5"/>
    <w:rPr>
      <w:rFonts w:ascii="Times New Roman" w:eastAsiaTheme="majorEastAsia" w:hAnsi="Times New Roman" w:cstheme="majorBidi"/>
      <w:iCs/>
      <w:color w:val="000000" w:themeColor="text1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76E1B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A4E2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F3AE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08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paragraph" w:customStyle="1" w:styleId="Figure">
    <w:name w:val="Figure"/>
    <w:basedOn w:val="Normal"/>
    <w:link w:val="FigureChar"/>
    <w:qFormat/>
    <w:rsid w:val="00593804"/>
    <w:pPr>
      <w:spacing w:before="0" w:after="0"/>
    </w:pPr>
    <w:rPr>
      <w:noProof/>
    </w:rPr>
  </w:style>
  <w:style w:type="character" w:customStyle="1" w:styleId="FigureChar">
    <w:name w:val="Figure Char"/>
    <w:basedOn w:val="DefaultParagraphFont"/>
    <w:link w:val="Figure"/>
    <w:rsid w:val="00593804"/>
    <w:rPr>
      <w:rFonts w:ascii="Times New Roman" w:hAnsi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DE7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740D1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D56D7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52CBE"/>
  </w:style>
  <w:style w:type="paragraph" w:styleId="Revision">
    <w:name w:val="Revision"/>
    <w:hidden/>
    <w:uiPriority w:val="99"/>
    <w:semiHidden/>
    <w:rsid w:val="00D3367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CD4088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3D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F4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F4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7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7B35A-E8C6-4351-BC94-1582D5C37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P. P</dc:creator>
  <cp:keywords/>
  <dc:description/>
  <cp:lastModifiedBy>chn off31</cp:lastModifiedBy>
  <cp:revision>4</cp:revision>
  <dcterms:created xsi:type="dcterms:W3CDTF">2021-11-10T12:43:00Z</dcterms:created>
  <dcterms:modified xsi:type="dcterms:W3CDTF">2021-11-12T03:58:00Z</dcterms:modified>
</cp:coreProperties>
</file>